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955EF" w14:textId="60F96149" w:rsidR="002D3F84" w:rsidRPr="00E83700" w:rsidRDefault="00C87F4F" w:rsidP="00F74878">
      <w:pPr>
        <w:ind w:left="-709"/>
        <w:jc w:val="center"/>
        <w:rPr>
          <w:b/>
        </w:rPr>
      </w:pPr>
      <w:r>
        <w:rPr>
          <w:b/>
        </w:rPr>
        <w:t xml:space="preserve">Data collected by </w:t>
      </w:r>
      <w:r w:rsidR="0041786D">
        <w:rPr>
          <w:b/>
        </w:rPr>
        <w:t>pharmacists’</w:t>
      </w:r>
      <w:r>
        <w:rPr>
          <w:b/>
        </w:rPr>
        <w:t xml:space="preserve"> participants (Phase-1)</w:t>
      </w:r>
    </w:p>
    <w:tbl>
      <w:tblPr>
        <w:tblStyle w:val="TableGrid"/>
        <w:tblW w:w="1516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548"/>
        <w:gridCol w:w="1844"/>
        <w:gridCol w:w="1198"/>
        <w:gridCol w:w="1198"/>
        <w:gridCol w:w="1418"/>
        <w:gridCol w:w="948"/>
        <w:gridCol w:w="25"/>
        <w:gridCol w:w="1610"/>
        <w:gridCol w:w="3009"/>
        <w:gridCol w:w="1945"/>
      </w:tblGrid>
      <w:tr w:rsidR="003404FD" w:rsidRPr="00E24558" w14:paraId="1173E083" w14:textId="77777777" w:rsidTr="003404FD">
        <w:trPr>
          <w:trHeight w:val="889"/>
        </w:trPr>
        <w:tc>
          <w:tcPr>
            <w:tcW w:w="1418" w:type="dxa"/>
            <w:shd w:val="pct10" w:color="auto" w:fill="auto"/>
            <w:vAlign w:val="center"/>
          </w:tcPr>
          <w:p w14:paraId="18E26142" w14:textId="77777777" w:rsidR="000B32CE" w:rsidRPr="00E24558" w:rsidRDefault="000B32CE" w:rsidP="0049020A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’s no.</w:t>
            </w:r>
          </w:p>
        </w:tc>
        <w:tc>
          <w:tcPr>
            <w:tcW w:w="548" w:type="dxa"/>
            <w:shd w:val="pct10" w:color="auto" w:fill="auto"/>
          </w:tcPr>
          <w:p w14:paraId="3FB9D3A1" w14:textId="77777777" w:rsidR="000B32CE" w:rsidRPr="00E24558" w:rsidRDefault="000B32CE" w:rsidP="0049020A">
            <w:pPr>
              <w:jc w:val="center"/>
              <w:rPr>
                <w:rFonts w:cstheme="minorHAnsi"/>
              </w:rPr>
            </w:pPr>
          </w:p>
        </w:tc>
        <w:tc>
          <w:tcPr>
            <w:tcW w:w="1844" w:type="dxa"/>
            <w:shd w:val="pct10" w:color="auto" w:fill="auto"/>
            <w:vAlign w:val="center"/>
          </w:tcPr>
          <w:p w14:paraId="2A1D8FA3" w14:textId="3676FB8F" w:rsidR="000B32CE" w:rsidRPr="00E24558" w:rsidRDefault="000B32CE" w:rsidP="0049020A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 or outpatient</w:t>
            </w:r>
          </w:p>
        </w:tc>
        <w:tc>
          <w:tcPr>
            <w:tcW w:w="1198" w:type="dxa"/>
            <w:shd w:val="pct10" w:color="auto" w:fill="auto"/>
            <w:vAlign w:val="center"/>
          </w:tcPr>
          <w:p w14:paraId="4B1C2C57" w14:textId="77777777" w:rsidR="000B32CE" w:rsidRPr="00E24558" w:rsidRDefault="000B32CE" w:rsidP="0049020A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atient’s gender</w:t>
            </w:r>
          </w:p>
        </w:tc>
        <w:tc>
          <w:tcPr>
            <w:tcW w:w="1198" w:type="dxa"/>
            <w:shd w:val="pct10" w:color="auto" w:fill="auto"/>
            <w:vAlign w:val="center"/>
          </w:tcPr>
          <w:p w14:paraId="12DDF46D" w14:textId="77777777" w:rsidR="000B32CE" w:rsidRPr="00E24558" w:rsidRDefault="000B32CE" w:rsidP="0049020A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Age</w:t>
            </w:r>
          </w:p>
        </w:tc>
        <w:tc>
          <w:tcPr>
            <w:tcW w:w="1418" w:type="dxa"/>
            <w:shd w:val="pct10" w:color="auto" w:fill="auto"/>
            <w:vAlign w:val="center"/>
          </w:tcPr>
          <w:p w14:paraId="67F6C5DF" w14:textId="77777777" w:rsidR="000B32CE" w:rsidRPr="00E24558" w:rsidRDefault="000B32CE" w:rsidP="0049020A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</w:t>
            </w:r>
            <w:r w:rsidRPr="00E24558">
              <w:rPr>
                <w:rFonts w:cstheme="minorHAnsi"/>
                <w:vertAlign w:val="superscript"/>
              </w:rPr>
              <w:t>ST</w:t>
            </w:r>
            <w:r w:rsidRPr="00E24558">
              <w:rPr>
                <w:rFonts w:cstheme="minorHAnsi"/>
              </w:rPr>
              <w:t xml:space="preserve"> time to see pharm.</w:t>
            </w:r>
          </w:p>
        </w:tc>
        <w:tc>
          <w:tcPr>
            <w:tcW w:w="973" w:type="dxa"/>
            <w:gridSpan w:val="2"/>
            <w:shd w:val="pct10" w:color="auto" w:fill="auto"/>
            <w:vAlign w:val="center"/>
          </w:tcPr>
          <w:p w14:paraId="0111F8C6" w14:textId="77777777" w:rsidR="000B32CE" w:rsidRPr="00E24558" w:rsidRDefault="000B32CE" w:rsidP="0049020A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atient said yes?</w:t>
            </w:r>
          </w:p>
        </w:tc>
        <w:tc>
          <w:tcPr>
            <w:tcW w:w="1610" w:type="dxa"/>
            <w:shd w:val="pct10" w:color="auto" w:fill="auto"/>
            <w:vAlign w:val="center"/>
          </w:tcPr>
          <w:p w14:paraId="2981619A" w14:textId="4081E124" w:rsidR="000B32CE" w:rsidRPr="00E24558" w:rsidRDefault="000B32CE" w:rsidP="0049020A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Reason for </w:t>
            </w:r>
            <w:r w:rsidR="00E24558" w:rsidRPr="00E24558">
              <w:rPr>
                <w:rFonts w:cstheme="minorHAnsi"/>
              </w:rPr>
              <w:t>not participating if given</w:t>
            </w:r>
          </w:p>
        </w:tc>
        <w:tc>
          <w:tcPr>
            <w:tcW w:w="3009" w:type="dxa"/>
            <w:shd w:val="pct10" w:color="auto" w:fill="auto"/>
            <w:vAlign w:val="center"/>
          </w:tcPr>
          <w:p w14:paraId="638A2816" w14:textId="77777777" w:rsidR="000B32CE" w:rsidRPr="00E24558" w:rsidRDefault="000B32CE" w:rsidP="0049020A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Who recruited patient</w:t>
            </w:r>
          </w:p>
        </w:tc>
        <w:tc>
          <w:tcPr>
            <w:tcW w:w="1945" w:type="dxa"/>
            <w:shd w:val="pct10" w:color="auto" w:fill="auto"/>
            <w:vAlign w:val="center"/>
          </w:tcPr>
          <w:p w14:paraId="57AFE1BC" w14:textId="77777777" w:rsidR="000B32CE" w:rsidRPr="00E24558" w:rsidRDefault="000B32CE" w:rsidP="00AE5A4A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tes</w:t>
            </w:r>
          </w:p>
        </w:tc>
      </w:tr>
      <w:tr w:rsidR="003404FD" w:rsidRPr="00E24558" w14:paraId="7547492B" w14:textId="77777777" w:rsidTr="003404FD">
        <w:trPr>
          <w:trHeight w:val="273"/>
        </w:trPr>
        <w:tc>
          <w:tcPr>
            <w:tcW w:w="1418" w:type="dxa"/>
            <w:vMerge w:val="restart"/>
            <w:vAlign w:val="center"/>
          </w:tcPr>
          <w:p w14:paraId="314649D3" w14:textId="15C9B28A" w:rsidR="000B32CE" w:rsidRPr="00E24558" w:rsidRDefault="000B32CE" w:rsidP="000B32CE">
            <w:pPr>
              <w:jc w:val="center"/>
              <w:rPr>
                <w:rFonts w:cstheme="minorHAnsi"/>
                <w:b/>
                <w:bCs/>
              </w:rPr>
            </w:pPr>
            <w:r w:rsidRPr="00E24558">
              <w:rPr>
                <w:rFonts w:cstheme="minorHAnsi"/>
                <w:b/>
                <w:bCs/>
              </w:rPr>
              <w:t>Ph-A</w:t>
            </w:r>
          </w:p>
        </w:tc>
        <w:tc>
          <w:tcPr>
            <w:tcW w:w="548" w:type="dxa"/>
          </w:tcPr>
          <w:p w14:paraId="708AF745" w14:textId="4FE47BB6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</w:t>
            </w:r>
          </w:p>
        </w:tc>
        <w:tc>
          <w:tcPr>
            <w:tcW w:w="1844" w:type="dxa"/>
            <w:vAlign w:val="center"/>
          </w:tcPr>
          <w:p w14:paraId="640D7E1A" w14:textId="2EE1317C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Inpatient </w:t>
            </w:r>
          </w:p>
        </w:tc>
        <w:tc>
          <w:tcPr>
            <w:tcW w:w="1198" w:type="dxa"/>
            <w:vAlign w:val="center"/>
          </w:tcPr>
          <w:p w14:paraId="74AB8AD3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73F9C99E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&gt; 60 </w:t>
            </w:r>
            <w:proofErr w:type="spellStart"/>
            <w:r w:rsidRPr="00E24558">
              <w:rPr>
                <w:rFonts w:cstheme="minorHAnsi"/>
              </w:rPr>
              <w:t>yo</w:t>
            </w:r>
            <w:proofErr w:type="spellEnd"/>
          </w:p>
        </w:tc>
        <w:tc>
          <w:tcPr>
            <w:tcW w:w="1418" w:type="dxa"/>
            <w:vAlign w:val="center"/>
          </w:tcPr>
          <w:p w14:paraId="50B8B419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58E20D1B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31D9F78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527BB68E" w14:textId="269E693C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another pharmacist</w:t>
            </w:r>
          </w:p>
        </w:tc>
        <w:tc>
          <w:tcPr>
            <w:tcW w:w="1945" w:type="dxa"/>
          </w:tcPr>
          <w:p w14:paraId="62F865CA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578533A5" w14:textId="77777777" w:rsidTr="003404FD">
        <w:trPr>
          <w:trHeight w:val="273"/>
        </w:trPr>
        <w:tc>
          <w:tcPr>
            <w:tcW w:w="1418" w:type="dxa"/>
            <w:vMerge/>
            <w:vAlign w:val="center"/>
          </w:tcPr>
          <w:p w14:paraId="4ACEECDC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7F617FAC" w14:textId="063C8CC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</w:t>
            </w:r>
          </w:p>
        </w:tc>
        <w:tc>
          <w:tcPr>
            <w:tcW w:w="1844" w:type="dxa"/>
            <w:vAlign w:val="center"/>
          </w:tcPr>
          <w:p w14:paraId="19893208" w14:textId="3F715F0F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3F512A75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27D6A445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7068B5C4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7C122413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EFEE11D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730F0B3F" w14:textId="485D5F01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another pharmacist</w:t>
            </w:r>
          </w:p>
        </w:tc>
        <w:tc>
          <w:tcPr>
            <w:tcW w:w="1945" w:type="dxa"/>
          </w:tcPr>
          <w:p w14:paraId="581C30E3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86FD95E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2C1B251F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286BEA7C" w14:textId="15D9FF2C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</w:p>
        </w:tc>
        <w:tc>
          <w:tcPr>
            <w:tcW w:w="1844" w:type="dxa"/>
            <w:vAlign w:val="center"/>
          </w:tcPr>
          <w:p w14:paraId="19EFBCE7" w14:textId="11177891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1D2EB141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2352BB18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37E04F33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34B3C4F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685561F0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2E9B19B7" w14:textId="7FDB4111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another pharmacist</w:t>
            </w:r>
          </w:p>
        </w:tc>
        <w:tc>
          <w:tcPr>
            <w:tcW w:w="1945" w:type="dxa"/>
          </w:tcPr>
          <w:p w14:paraId="40F7B1BA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59DD4B4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05F2D0FB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F47DAE4" w14:textId="499A6C85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4</w:t>
            </w:r>
          </w:p>
        </w:tc>
        <w:tc>
          <w:tcPr>
            <w:tcW w:w="1844" w:type="dxa"/>
            <w:vAlign w:val="center"/>
          </w:tcPr>
          <w:p w14:paraId="236F874A" w14:textId="5BC542A1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08A5F043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60FEEDAA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2EF07CDC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5AF2BF30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2D9D8847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0F81DE98" w14:textId="7D87389C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another pharmacist</w:t>
            </w:r>
          </w:p>
        </w:tc>
        <w:tc>
          <w:tcPr>
            <w:tcW w:w="1945" w:type="dxa"/>
          </w:tcPr>
          <w:p w14:paraId="749E6F24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FED7338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52F5E145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DCFF2C7" w14:textId="7CC0A63B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5</w:t>
            </w:r>
          </w:p>
        </w:tc>
        <w:tc>
          <w:tcPr>
            <w:tcW w:w="1844" w:type="dxa"/>
            <w:vAlign w:val="center"/>
          </w:tcPr>
          <w:p w14:paraId="49B27E76" w14:textId="6461339D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5FAA4FD4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23C5657D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66D32E58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4EA5E02D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4C960200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31D7AA2B" w14:textId="4793A5EB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0203179A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DDB269E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536A3656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2CB358FC" w14:textId="7B81B971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6</w:t>
            </w:r>
          </w:p>
        </w:tc>
        <w:tc>
          <w:tcPr>
            <w:tcW w:w="1844" w:type="dxa"/>
            <w:vAlign w:val="center"/>
          </w:tcPr>
          <w:p w14:paraId="06CCA569" w14:textId="00F027C5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73F26F61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36A7CBF5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5E48493F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62EEE86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21814F17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78C3F8F9" w14:textId="0650FBEC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4B05E6CE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0093635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0B655AF0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A5E4D14" w14:textId="650A0F57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7</w:t>
            </w:r>
          </w:p>
        </w:tc>
        <w:tc>
          <w:tcPr>
            <w:tcW w:w="1844" w:type="dxa"/>
          </w:tcPr>
          <w:p w14:paraId="2C86B0BF" w14:textId="614E8CA6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46375EBC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553A39D9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35CA14B9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2489BD59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331C564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376E60CD" w14:textId="6BDD2E26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567CED5A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52C313F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1C715371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29AD4C4" w14:textId="34986A2A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8</w:t>
            </w:r>
          </w:p>
        </w:tc>
        <w:tc>
          <w:tcPr>
            <w:tcW w:w="1844" w:type="dxa"/>
          </w:tcPr>
          <w:p w14:paraId="6DA0A1A6" w14:textId="69812221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46665843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F54DF06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55FCDD78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60C91AD6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E176035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01D28A47" w14:textId="35130587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531845D8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F2B6FD8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3B6A45F5" w14:textId="77777777" w:rsidR="000B32CE" w:rsidRPr="00E24558" w:rsidRDefault="000B32CE" w:rsidP="005647F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770A9C72" w14:textId="66CF3A5B" w:rsidR="000B32CE" w:rsidRPr="00E24558" w:rsidRDefault="000B32CE" w:rsidP="005647F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9</w:t>
            </w:r>
          </w:p>
        </w:tc>
        <w:tc>
          <w:tcPr>
            <w:tcW w:w="1844" w:type="dxa"/>
          </w:tcPr>
          <w:p w14:paraId="0F6A560A" w14:textId="206B1A5F" w:rsidR="000B32CE" w:rsidRPr="00E24558" w:rsidRDefault="000B32CE" w:rsidP="005647F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7D73791F" w14:textId="77777777" w:rsidR="000B32CE" w:rsidRPr="00E24558" w:rsidRDefault="000B32CE" w:rsidP="005647F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51FAA301" w14:textId="77777777" w:rsidR="000B32CE" w:rsidRPr="00E24558" w:rsidRDefault="000B32CE" w:rsidP="005647F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174C4A3D" w14:textId="77777777" w:rsidR="000B32CE" w:rsidRPr="00E24558" w:rsidRDefault="000B32CE" w:rsidP="005647F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64C8B6B6" w14:textId="77777777" w:rsidR="000B32CE" w:rsidRPr="00E24558" w:rsidRDefault="000B32CE" w:rsidP="005647F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031658EF" w14:textId="77777777" w:rsidR="000B32CE" w:rsidRPr="00E24558" w:rsidRDefault="000B32CE" w:rsidP="005647F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        -</w:t>
            </w:r>
          </w:p>
        </w:tc>
        <w:tc>
          <w:tcPr>
            <w:tcW w:w="3009" w:type="dxa"/>
            <w:vAlign w:val="center"/>
          </w:tcPr>
          <w:p w14:paraId="0B5E831F" w14:textId="347E27DA" w:rsidR="000B32CE" w:rsidRPr="00E24558" w:rsidRDefault="000B32CE" w:rsidP="005647F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57C36B9E" w14:textId="77777777" w:rsidR="000B32CE" w:rsidRPr="00E24558" w:rsidRDefault="000B32CE" w:rsidP="005647F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E7F31D2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606E6E89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07935909" w14:textId="3348D34B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0</w:t>
            </w:r>
          </w:p>
        </w:tc>
        <w:tc>
          <w:tcPr>
            <w:tcW w:w="1844" w:type="dxa"/>
            <w:vAlign w:val="center"/>
          </w:tcPr>
          <w:p w14:paraId="5CBDC580" w14:textId="5F4EDDA0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774E9511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1CB997A7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16FB997E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4D3C369D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A07F596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3E653915" w14:textId="7EF6446F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668B2710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F4F1840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60A701FB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0203D8F9" w14:textId="6CBC2546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1</w:t>
            </w:r>
          </w:p>
        </w:tc>
        <w:tc>
          <w:tcPr>
            <w:tcW w:w="1844" w:type="dxa"/>
            <w:vAlign w:val="center"/>
          </w:tcPr>
          <w:p w14:paraId="4083D41A" w14:textId="60FE95A2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1C6CD053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1580C2B1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07B9BF2B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7BE7974E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EA47E7F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0795D563" w14:textId="167A8B0D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0EF8ED99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5E300E80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2862299E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8E3481F" w14:textId="4D8E1954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2</w:t>
            </w:r>
          </w:p>
        </w:tc>
        <w:tc>
          <w:tcPr>
            <w:tcW w:w="1844" w:type="dxa"/>
            <w:vAlign w:val="center"/>
          </w:tcPr>
          <w:p w14:paraId="1BC5FF10" w14:textId="428426BF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15D6B7A5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694FFC92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Align w:val="center"/>
          </w:tcPr>
          <w:p w14:paraId="3C995FC1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948" w:type="dxa"/>
            <w:vAlign w:val="center"/>
          </w:tcPr>
          <w:p w14:paraId="62FB4C79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DB1A43C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02F66951" w14:textId="72172DB8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1B492F06" w14:textId="6144DE52" w:rsidR="000B32CE" w:rsidRPr="00E24558" w:rsidRDefault="000B32CE" w:rsidP="00CA1C07">
            <w:pPr>
              <w:rPr>
                <w:rFonts w:cstheme="minorHAnsi"/>
              </w:rPr>
            </w:pPr>
            <w:r w:rsidRPr="00E24558">
              <w:rPr>
                <w:rFonts w:cstheme="minorHAnsi"/>
              </w:rPr>
              <w:t>ISQ not returned</w:t>
            </w:r>
          </w:p>
        </w:tc>
      </w:tr>
      <w:tr w:rsidR="003404FD" w:rsidRPr="00E24558" w14:paraId="1214554B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74A927A1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862313E" w14:textId="3120C1A6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3</w:t>
            </w:r>
          </w:p>
        </w:tc>
        <w:tc>
          <w:tcPr>
            <w:tcW w:w="1844" w:type="dxa"/>
            <w:vAlign w:val="center"/>
          </w:tcPr>
          <w:p w14:paraId="1A703A44" w14:textId="45E9425D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5E77F86D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3B825081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Align w:val="center"/>
          </w:tcPr>
          <w:p w14:paraId="115735B7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948" w:type="dxa"/>
            <w:vAlign w:val="center"/>
          </w:tcPr>
          <w:p w14:paraId="59B46095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7EA0952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68747CC8" w14:textId="410C657D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783D82FA" w14:textId="35DF0954" w:rsidR="000B32CE" w:rsidRPr="00E24558" w:rsidRDefault="000B32CE" w:rsidP="00CA1C07">
            <w:pPr>
              <w:rPr>
                <w:rFonts w:cstheme="minorHAnsi"/>
              </w:rPr>
            </w:pPr>
            <w:r w:rsidRPr="00E24558">
              <w:rPr>
                <w:rFonts w:cstheme="minorHAnsi"/>
              </w:rPr>
              <w:t>ISQ not returned</w:t>
            </w:r>
          </w:p>
        </w:tc>
      </w:tr>
      <w:tr w:rsidR="003404FD" w:rsidRPr="00E24558" w14:paraId="1C2F3430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3118CF66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FD95BE4" w14:textId="1B6182F1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4</w:t>
            </w:r>
          </w:p>
        </w:tc>
        <w:tc>
          <w:tcPr>
            <w:tcW w:w="1844" w:type="dxa"/>
            <w:vAlign w:val="center"/>
          </w:tcPr>
          <w:p w14:paraId="501EE15E" w14:textId="42E88194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4BB8BF0B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0985F86B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7397D82A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948" w:type="dxa"/>
            <w:vAlign w:val="center"/>
          </w:tcPr>
          <w:p w14:paraId="234CC569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33E1440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0F9BC38E" w14:textId="37D1EFC1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4888CDFB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0939119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59F1C5B1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2B39F03E" w14:textId="21F2DC40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5</w:t>
            </w:r>
          </w:p>
        </w:tc>
        <w:tc>
          <w:tcPr>
            <w:tcW w:w="1844" w:type="dxa"/>
            <w:vAlign w:val="center"/>
          </w:tcPr>
          <w:p w14:paraId="3BCB4EDF" w14:textId="16227D78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019D90AA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14C38075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2B23D2E9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85F01C9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0FD442A5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5D0D5BC4" w14:textId="4CAA73EB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5E08BC49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CE212C6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58322D1E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7F9CB37" w14:textId="5692C911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6</w:t>
            </w:r>
          </w:p>
        </w:tc>
        <w:tc>
          <w:tcPr>
            <w:tcW w:w="1844" w:type="dxa"/>
            <w:vAlign w:val="center"/>
          </w:tcPr>
          <w:p w14:paraId="1D0AE13C" w14:textId="20551C24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456F7E75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6153292A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4E5F2838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396BEC4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921378D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4A5CE79A" w14:textId="22A6E8B8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06291BAF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DD7404C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07F7438C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3E71106" w14:textId="0316B1E9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7</w:t>
            </w:r>
          </w:p>
        </w:tc>
        <w:tc>
          <w:tcPr>
            <w:tcW w:w="1844" w:type="dxa"/>
            <w:vAlign w:val="center"/>
          </w:tcPr>
          <w:p w14:paraId="463E65E9" w14:textId="3EC3763D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62D88179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26EBDE7E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41C351F4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7D2BD0BC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4F3A6FF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625A5149" w14:textId="7CDC8A24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145F4758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C362ED5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35CA755B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305046B" w14:textId="5077AF30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8</w:t>
            </w:r>
          </w:p>
        </w:tc>
        <w:tc>
          <w:tcPr>
            <w:tcW w:w="1844" w:type="dxa"/>
            <w:vAlign w:val="center"/>
          </w:tcPr>
          <w:p w14:paraId="672322BB" w14:textId="549046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49F852A6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568787AA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286C6B09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62530FC9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279171DB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11C99E40" w14:textId="7EBD10A8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1D22FE0D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F62D32E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15AF4845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00743CF6" w14:textId="082104F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9</w:t>
            </w:r>
          </w:p>
        </w:tc>
        <w:tc>
          <w:tcPr>
            <w:tcW w:w="1844" w:type="dxa"/>
            <w:vAlign w:val="center"/>
          </w:tcPr>
          <w:p w14:paraId="16EF6800" w14:textId="27D8F98E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79757DA5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2B62253E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Align w:val="center"/>
          </w:tcPr>
          <w:p w14:paraId="6F3B9091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948" w:type="dxa"/>
            <w:vAlign w:val="center"/>
          </w:tcPr>
          <w:p w14:paraId="5B25EABC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8AB030A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33A0812F" w14:textId="28206CED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553AE47D" w14:textId="4875992E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ISQ not returned </w:t>
            </w:r>
          </w:p>
        </w:tc>
      </w:tr>
      <w:tr w:rsidR="003404FD" w:rsidRPr="00E24558" w14:paraId="2B9DB40C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3D4C6BC5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7CF3950" w14:textId="12DBDA33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0</w:t>
            </w:r>
          </w:p>
        </w:tc>
        <w:tc>
          <w:tcPr>
            <w:tcW w:w="1844" w:type="dxa"/>
            <w:vAlign w:val="center"/>
          </w:tcPr>
          <w:p w14:paraId="456D65D8" w14:textId="45A57BC6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Inpatient  </w:t>
            </w:r>
          </w:p>
        </w:tc>
        <w:tc>
          <w:tcPr>
            <w:tcW w:w="1198" w:type="dxa"/>
            <w:vAlign w:val="center"/>
          </w:tcPr>
          <w:p w14:paraId="10E8E484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19355A6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1C4995E7" w14:textId="77777777" w:rsidR="000B32CE" w:rsidRPr="00E24558" w:rsidRDefault="000B32CE" w:rsidP="00CA1C07">
            <w:pPr>
              <w:jc w:val="center"/>
              <w:rPr>
                <w:rFonts w:cstheme="minorHAnsi"/>
                <w:u w:val="single"/>
              </w:rPr>
            </w:pPr>
            <w:r w:rsidRPr="00E24558">
              <w:rPr>
                <w:rFonts w:cstheme="minorHAnsi"/>
                <w:u w:val="single"/>
              </w:rPr>
              <w:t>NA</w:t>
            </w:r>
          </w:p>
        </w:tc>
        <w:tc>
          <w:tcPr>
            <w:tcW w:w="948" w:type="dxa"/>
            <w:vAlign w:val="center"/>
          </w:tcPr>
          <w:p w14:paraId="4E08752A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583B994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19733D22" w14:textId="2A40B1B8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2AB3E617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54943718" w14:textId="77777777" w:rsidTr="003404FD">
        <w:trPr>
          <w:trHeight w:val="580"/>
        </w:trPr>
        <w:tc>
          <w:tcPr>
            <w:tcW w:w="1418" w:type="dxa"/>
            <w:vMerge/>
            <w:vAlign w:val="center"/>
          </w:tcPr>
          <w:p w14:paraId="5C1109D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4B2B8D9" w14:textId="53618AD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1</w:t>
            </w:r>
          </w:p>
        </w:tc>
        <w:tc>
          <w:tcPr>
            <w:tcW w:w="1844" w:type="dxa"/>
            <w:vAlign w:val="center"/>
          </w:tcPr>
          <w:p w14:paraId="2C13F27E" w14:textId="673FD072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Inpatient </w:t>
            </w:r>
          </w:p>
        </w:tc>
        <w:tc>
          <w:tcPr>
            <w:tcW w:w="1198" w:type="dxa"/>
            <w:vAlign w:val="center"/>
          </w:tcPr>
          <w:p w14:paraId="144A8BB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0ADDB67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76AD5FF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7447B98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EA4995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0B9BE58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4CC5C84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2ABD169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55127AF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104787A" w14:textId="7298D44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2</w:t>
            </w:r>
          </w:p>
        </w:tc>
        <w:tc>
          <w:tcPr>
            <w:tcW w:w="1844" w:type="dxa"/>
          </w:tcPr>
          <w:p w14:paraId="76CF0EBE" w14:textId="479B89EF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0075750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3516631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36E3ED8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611D262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64DAC4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5CD771F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17BCE47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2FE2BD2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348D649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2F57C3BA" w14:textId="219293C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3</w:t>
            </w:r>
          </w:p>
        </w:tc>
        <w:tc>
          <w:tcPr>
            <w:tcW w:w="1844" w:type="dxa"/>
          </w:tcPr>
          <w:p w14:paraId="71FA129E" w14:textId="7C0B3F2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21A92C5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7217B41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1264BB1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D690D1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0227C84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4B3B29F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0FDB9BF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5A0A724F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4BE3FDC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048C1ACF" w14:textId="7CACC04A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4</w:t>
            </w:r>
          </w:p>
        </w:tc>
        <w:tc>
          <w:tcPr>
            <w:tcW w:w="1844" w:type="dxa"/>
          </w:tcPr>
          <w:p w14:paraId="783E9EFF" w14:textId="4DD10B10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156697B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1BD83EA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51E82BF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52EC5FE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127F65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05221DC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26EDBB5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3BA5125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5DD0272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579DC15" w14:textId="7F93F52F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</w:t>
            </w:r>
          </w:p>
        </w:tc>
        <w:tc>
          <w:tcPr>
            <w:tcW w:w="1844" w:type="dxa"/>
          </w:tcPr>
          <w:p w14:paraId="51B4D55A" w14:textId="59BCD6A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2169C70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7205D9A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657C6BC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7140B33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A2969E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01D194A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762A5F0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F8DA044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5DC7C81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453F76A" w14:textId="7B1120D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6</w:t>
            </w:r>
          </w:p>
        </w:tc>
        <w:tc>
          <w:tcPr>
            <w:tcW w:w="1844" w:type="dxa"/>
          </w:tcPr>
          <w:p w14:paraId="3D9F894C" w14:textId="09741B1D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2C62F66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6B92FC4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00E4C7C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63D0AF3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7DE212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7FABA4F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20C5313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5E58C5B4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074A378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54031CB" w14:textId="34AE7F0C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7</w:t>
            </w:r>
          </w:p>
        </w:tc>
        <w:tc>
          <w:tcPr>
            <w:tcW w:w="1844" w:type="dxa"/>
          </w:tcPr>
          <w:p w14:paraId="04908205" w14:textId="43B6D5E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36D8A28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2FDEFA8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Align w:val="center"/>
          </w:tcPr>
          <w:p w14:paraId="183E6B8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948" w:type="dxa"/>
            <w:vAlign w:val="center"/>
          </w:tcPr>
          <w:p w14:paraId="2DAF18D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159D0C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5DABD4E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53FD5A7E" w14:textId="6282665B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ISQ not returned </w:t>
            </w:r>
          </w:p>
        </w:tc>
      </w:tr>
      <w:tr w:rsidR="003404FD" w:rsidRPr="00E24558" w14:paraId="0DFC34CB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0EA575D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7CA67EB6" w14:textId="0CF2252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8</w:t>
            </w:r>
          </w:p>
        </w:tc>
        <w:tc>
          <w:tcPr>
            <w:tcW w:w="1844" w:type="dxa"/>
          </w:tcPr>
          <w:p w14:paraId="63349394" w14:textId="01E13980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730E7EA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0E1D264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Align w:val="center"/>
          </w:tcPr>
          <w:p w14:paraId="0F53582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948" w:type="dxa"/>
            <w:vAlign w:val="center"/>
          </w:tcPr>
          <w:p w14:paraId="0B6A880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0F1013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08C81C7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519C713F" w14:textId="3F9D996F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ISQ not returned </w:t>
            </w:r>
          </w:p>
        </w:tc>
      </w:tr>
      <w:tr w:rsidR="003404FD" w:rsidRPr="00E24558" w14:paraId="22759C67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1F820BD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B0D0481" w14:textId="48F1E1FC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9</w:t>
            </w:r>
          </w:p>
        </w:tc>
        <w:tc>
          <w:tcPr>
            <w:tcW w:w="1844" w:type="dxa"/>
          </w:tcPr>
          <w:p w14:paraId="7EA59EAA" w14:textId="7B8D4A2B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32C4DB0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4512FAA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Align w:val="center"/>
          </w:tcPr>
          <w:p w14:paraId="0426961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948" w:type="dxa"/>
            <w:vAlign w:val="center"/>
          </w:tcPr>
          <w:p w14:paraId="575987E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20BFEA6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7D8F8B4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23A4AA90" w14:textId="1C14122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ISQ not returned </w:t>
            </w:r>
          </w:p>
        </w:tc>
      </w:tr>
      <w:tr w:rsidR="003404FD" w:rsidRPr="00E24558" w14:paraId="11D68DA7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14FDEE3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6CA882CD" w14:textId="4C1C7F8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0</w:t>
            </w:r>
          </w:p>
        </w:tc>
        <w:tc>
          <w:tcPr>
            <w:tcW w:w="1844" w:type="dxa"/>
          </w:tcPr>
          <w:p w14:paraId="7B8AE2C3" w14:textId="5BEF9342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1A2A53C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64DD5D7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1B56E24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6F33FEB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8C0419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42A05EC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745E34B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03CF868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6F04FA5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2D0497B3" w14:textId="05A3119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1</w:t>
            </w:r>
          </w:p>
        </w:tc>
        <w:tc>
          <w:tcPr>
            <w:tcW w:w="1844" w:type="dxa"/>
          </w:tcPr>
          <w:p w14:paraId="09304A1D" w14:textId="125706F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1C97F1A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0C1F946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328DE8D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092B939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67CA0D3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4D6A503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4DE63A0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2514E08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1E128E8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8F22489" w14:textId="429BC70D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2</w:t>
            </w:r>
          </w:p>
        </w:tc>
        <w:tc>
          <w:tcPr>
            <w:tcW w:w="1844" w:type="dxa"/>
          </w:tcPr>
          <w:p w14:paraId="2F336675" w14:textId="0BFF07ED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61EE529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0EE384F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4971836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22C9CCD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2C3710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0ED4D49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439FDAD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38C6282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242B56E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2DB1DF7E" w14:textId="6DA74CF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3</w:t>
            </w:r>
          </w:p>
        </w:tc>
        <w:tc>
          <w:tcPr>
            <w:tcW w:w="1844" w:type="dxa"/>
          </w:tcPr>
          <w:p w14:paraId="2495D955" w14:textId="10E4CB5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23BF589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7EB7447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57CB7E3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4B632A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4CC1809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366DFCF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14F106C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55CB4012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6BAC00B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0A59267" w14:textId="7FADBA3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4</w:t>
            </w:r>
          </w:p>
        </w:tc>
        <w:tc>
          <w:tcPr>
            <w:tcW w:w="1844" w:type="dxa"/>
          </w:tcPr>
          <w:p w14:paraId="455B97C1" w14:textId="489AACA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65D9993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67D86FA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753F75B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E93BB7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248C3AF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32BF1B6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31C7F6D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9A5A7FF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7165C9C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68F9DB6F" w14:textId="2FFE882F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5</w:t>
            </w:r>
          </w:p>
        </w:tc>
        <w:tc>
          <w:tcPr>
            <w:tcW w:w="1844" w:type="dxa"/>
          </w:tcPr>
          <w:p w14:paraId="049428DE" w14:textId="0748B97C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42F0914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22025FA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501D7EF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69C7AA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0C1A705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6D53EC3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63318A9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0131B35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532AA0F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256D76C7" w14:textId="3934A572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6</w:t>
            </w:r>
          </w:p>
        </w:tc>
        <w:tc>
          <w:tcPr>
            <w:tcW w:w="1844" w:type="dxa"/>
          </w:tcPr>
          <w:p w14:paraId="297BA2D4" w14:textId="0A88C79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072257D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4B8F944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5E37B60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A4F867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7E614C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50B76A0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4ACE01A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B92A23B" w14:textId="77777777" w:rsidTr="003404FD">
        <w:trPr>
          <w:trHeight w:val="280"/>
        </w:trPr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F76302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</w:tcPr>
          <w:p w14:paraId="4422933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844" w:type="dxa"/>
            <w:shd w:val="clear" w:color="auto" w:fill="D9D9D9" w:themeFill="background1" w:themeFillShade="D9"/>
          </w:tcPr>
          <w:p w14:paraId="7D76D4F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52D5BB3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6C7CD80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C780EE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74DFD0A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635" w:type="dxa"/>
            <w:gridSpan w:val="2"/>
            <w:shd w:val="clear" w:color="auto" w:fill="D9D9D9" w:themeFill="background1" w:themeFillShade="D9"/>
            <w:vAlign w:val="center"/>
          </w:tcPr>
          <w:p w14:paraId="4953E39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3009" w:type="dxa"/>
            <w:shd w:val="clear" w:color="auto" w:fill="D9D9D9" w:themeFill="background1" w:themeFillShade="D9"/>
          </w:tcPr>
          <w:p w14:paraId="324E105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945" w:type="dxa"/>
            <w:shd w:val="clear" w:color="auto" w:fill="D9D9D9" w:themeFill="background1" w:themeFillShade="D9"/>
          </w:tcPr>
          <w:p w14:paraId="30B2848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E5C1B43" w14:textId="77777777" w:rsidTr="003404FD">
        <w:trPr>
          <w:trHeight w:val="570"/>
        </w:trPr>
        <w:tc>
          <w:tcPr>
            <w:tcW w:w="1418" w:type="dxa"/>
            <w:vMerge w:val="restart"/>
            <w:vAlign w:val="center"/>
          </w:tcPr>
          <w:p w14:paraId="4FF4C4AA" w14:textId="42E05CC3" w:rsidR="000B32CE" w:rsidRPr="00E24558" w:rsidRDefault="000B32CE" w:rsidP="00301D7D">
            <w:pPr>
              <w:jc w:val="center"/>
              <w:rPr>
                <w:rFonts w:cstheme="minorHAnsi"/>
                <w:b/>
                <w:bCs/>
              </w:rPr>
            </w:pPr>
            <w:r w:rsidRPr="00E24558">
              <w:rPr>
                <w:rFonts w:cstheme="minorHAnsi"/>
                <w:b/>
                <w:bCs/>
              </w:rPr>
              <w:t>Ph-B</w:t>
            </w:r>
          </w:p>
        </w:tc>
        <w:tc>
          <w:tcPr>
            <w:tcW w:w="548" w:type="dxa"/>
          </w:tcPr>
          <w:p w14:paraId="7C29887E" w14:textId="71445CCB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</w:t>
            </w:r>
          </w:p>
        </w:tc>
        <w:tc>
          <w:tcPr>
            <w:tcW w:w="1844" w:type="dxa"/>
            <w:vAlign w:val="center"/>
          </w:tcPr>
          <w:p w14:paraId="606648B3" w14:textId="5C4DCAD6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4EFFEFD7" w14:textId="1C2ED15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4BA0EBC3" w14:textId="3D3EECB5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77817DD0" w14:textId="1A00A60B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DC49CEF" w14:textId="3D1BF43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AC546C7" w14:textId="5941F82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3D3924D9" w14:textId="2D0BDA12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</w:t>
            </w:r>
            <w:proofErr w:type="gramStart"/>
            <w:r w:rsidRPr="00E24558">
              <w:rPr>
                <w:rFonts w:cstheme="minorHAnsi"/>
              </w:rPr>
              <w:t>Pre-reg</w:t>
            </w:r>
            <w:proofErr w:type="gramEnd"/>
            <w:r w:rsidRPr="00E24558">
              <w:rPr>
                <w:rFonts w:cstheme="minorHAnsi"/>
              </w:rPr>
              <w:t xml:space="preserve"> pharmacist</w:t>
            </w:r>
          </w:p>
        </w:tc>
        <w:tc>
          <w:tcPr>
            <w:tcW w:w="1945" w:type="dxa"/>
          </w:tcPr>
          <w:p w14:paraId="52A851E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2884824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75CB6E7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859C900" w14:textId="58A545BB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</w:t>
            </w:r>
          </w:p>
        </w:tc>
        <w:tc>
          <w:tcPr>
            <w:tcW w:w="1844" w:type="dxa"/>
            <w:vAlign w:val="center"/>
          </w:tcPr>
          <w:p w14:paraId="4780C750" w14:textId="577103BB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326B1863" w14:textId="25A8F85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51935D03" w14:textId="5E4C38E2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1D642E22" w14:textId="2D2F2C0A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274A935D" w14:textId="05B951BB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304156C" w14:textId="31811B1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7EB6CABD" w14:textId="04F425B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another pharmacist</w:t>
            </w:r>
          </w:p>
        </w:tc>
        <w:tc>
          <w:tcPr>
            <w:tcW w:w="1945" w:type="dxa"/>
          </w:tcPr>
          <w:p w14:paraId="41EC551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273D790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0375677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A0EB06C" w14:textId="563CB50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</w:p>
        </w:tc>
        <w:tc>
          <w:tcPr>
            <w:tcW w:w="1844" w:type="dxa"/>
            <w:vAlign w:val="center"/>
          </w:tcPr>
          <w:p w14:paraId="3092EC90" w14:textId="71F9E0B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0F8A152D" w14:textId="1A2E295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3F5B100D" w14:textId="77F4C140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23839F1C" w14:textId="03A69B8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0B7BCD97" w14:textId="29A8630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278ADA38" w14:textId="3BEBE21A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14E2714F" w14:textId="7B777A8E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7CA2892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FB41145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4332C0A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0D148954" w14:textId="264ADB4A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4</w:t>
            </w:r>
          </w:p>
        </w:tc>
        <w:tc>
          <w:tcPr>
            <w:tcW w:w="1844" w:type="dxa"/>
            <w:vAlign w:val="center"/>
          </w:tcPr>
          <w:p w14:paraId="67E50EC4" w14:textId="20CB79F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59745855" w14:textId="391257D6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F6D9AA1" w14:textId="0FC0908D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0AD205F5" w14:textId="6976229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63B37F5" w14:textId="741A3C5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8DE9570" w14:textId="2D88EF7B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2E179E97" w14:textId="31A59C0A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38F6D0C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5ECBE201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2A572C2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6D46D346" w14:textId="2A707B3B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5</w:t>
            </w:r>
          </w:p>
        </w:tc>
        <w:tc>
          <w:tcPr>
            <w:tcW w:w="1844" w:type="dxa"/>
            <w:vAlign w:val="center"/>
          </w:tcPr>
          <w:p w14:paraId="51241A37" w14:textId="3834599B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710E9E7F" w14:textId="4B5E5A9C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8E36B44" w14:textId="7DC70190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2796F6BB" w14:textId="5693EAEC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65843468" w14:textId="03A83216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BDB56C5" w14:textId="66961B0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489C8700" w14:textId="395FE840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255C3E3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4864B50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7A2CA19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D400FF9" w14:textId="78E153CF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6</w:t>
            </w:r>
          </w:p>
        </w:tc>
        <w:tc>
          <w:tcPr>
            <w:tcW w:w="1844" w:type="dxa"/>
            <w:vAlign w:val="center"/>
          </w:tcPr>
          <w:p w14:paraId="3DB18F82" w14:textId="7759137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5FDB5613" w14:textId="2F4C084E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7C820DA9" w14:textId="12E776F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245308C7" w14:textId="54CBF1BE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208481DA" w14:textId="2F05E436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6764D95" w14:textId="1010AB76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538B083F" w14:textId="544879DA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</w:t>
            </w:r>
            <w:proofErr w:type="gramStart"/>
            <w:r w:rsidRPr="00E24558">
              <w:rPr>
                <w:rFonts w:cstheme="minorHAnsi"/>
              </w:rPr>
              <w:t>Pre-reg</w:t>
            </w:r>
            <w:proofErr w:type="gramEnd"/>
            <w:r w:rsidRPr="00E24558">
              <w:rPr>
                <w:rFonts w:cstheme="minorHAnsi"/>
              </w:rPr>
              <w:t xml:space="preserve"> pharmacist</w:t>
            </w:r>
          </w:p>
        </w:tc>
        <w:tc>
          <w:tcPr>
            <w:tcW w:w="1945" w:type="dxa"/>
          </w:tcPr>
          <w:p w14:paraId="781DA66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398E0E8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16DD6F5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805096A" w14:textId="03C2C88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7</w:t>
            </w:r>
          </w:p>
        </w:tc>
        <w:tc>
          <w:tcPr>
            <w:tcW w:w="1844" w:type="dxa"/>
            <w:vAlign w:val="center"/>
          </w:tcPr>
          <w:p w14:paraId="0446F2D1" w14:textId="6293A940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30DDDE18" w14:textId="55D0DDA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4A9E11F7" w14:textId="48D454F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2D240301" w14:textId="14CC66E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  <w:u w:val="single"/>
              </w:rPr>
              <w:t>NA</w:t>
            </w:r>
          </w:p>
        </w:tc>
        <w:tc>
          <w:tcPr>
            <w:tcW w:w="948" w:type="dxa"/>
            <w:vAlign w:val="center"/>
          </w:tcPr>
          <w:p w14:paraId="599401C6" w14:textId="0094068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E14DC8D" w14:textId="49CB50BE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215DDBF9" w14:textId="2F5DB71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5060909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92C3CC6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2C64841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272D1F42" w14:textId="2F89DBBE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8</w:t>
            </w:r>
          </w:p>
        </w:tc>
        <w:tc>
          <w:tcPr>
            <w:tcW w:w="1844" w:type="dxa"/>
            <w:vAlign w:val="center"/>
          </w:tcPr>
          <w:p w14:paraId="0914EED6" w14:textId="56BFC3BD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031B42A4" w14:textId="15C520F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47D83836" w14:textId="468DC45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4CF15705" w14:textId="47B25B6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61A43EC5" w14:textId="20696CCA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508F13E" w14:textId="077F4A3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731BC404" w14:textId="3944DC85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106476B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66EAE1C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768CD48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3C13E8B" w14:textId="6A3E6DAF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9</w:t>
            </w:r>
          </w:p>
        </w:tc>
        <w:tc>
          <w:tcPr>
            <w:tcW w:w="1844" w:type="dxa"/>
            <w:vAlign w:val="center"/>
          </w:tcPr>
          <w:p w14:paraId="778920B3" w14:textId="7802BE7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62B87ACC" w14:textId="1C51F10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A4BC30B" w14:textId="0E97DDD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27865C28" w14:textId="7325CA6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688A383B" w14:textId="0BD2E10F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99C1723" w14:textId="3410B7DE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14305C2E" w14:textId="006A9B1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0C500F7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471B611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23D9E2C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78DE5072" w14:textId="5DE208B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0</w:t>
            </w:r>
          </w:p>
        </w:tc>
        <w:tc>
          <w:tcPr>
            <w:tcW w:w="1844" w:type="dxa"/>
            <w:vAlign w:val="center"/>
          </w:tcPr>
          <w:p w14:paraId="03C1294B" w14:textId="437582CD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2459C9BC" w14:textId="0E27CFB0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239D0093" w14:textId="285744EB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592BC19F" w14:textId="36FBA4C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7EAFCFC4" w14:textId="6EECD24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9C29EB2" w14:textId="0E4C279E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7A4EDC51" w14:textId="1A989DDC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103D22E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040F493" w14:textId="77777777" w:rsidTr="003404FD">
        <w:trPr>
          <w:trHeight w:val="280"/>
        </w:trPr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C89C80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</w:tcPr>
          <w:p w14:paraId="6CCC5E1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844" w:type="dxa"/>
            <w:shd w:val="clear" w:color="auto" w:fill="D9D9D9" w:themeFill="background1" w:themeFillShade="D9"/>
            <w:vAlign w:val="center"/>
          </w:tcPr>
          <w:p w14:paraId="774230C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41564AE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2683C56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838B93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232640A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635" w:type="dxa"/>
            <w:gridSpan w:val="2"/>
            <w:shd w:val="clear" w:color="auto" w:fill="D9D9D9" w:themeFill="background1" w:themeFillShade="D9"/>
            <w:vAlign w:val="center"/>
          </w:tcPr>
          <w:p w14:paraId="0D8C3AE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3009" w:type="dxa"/>
            <w:shd w:val="clear" w:color="auto" w:fill="D9D9D9" w:themeFill="background1" w:themeFillShade="D9"/>
            <w:vAlign w:val="center"/>
          </w:tcPr>
          <w:p w14:paraId="57BCE57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945" w:type="dxa"/>
            <w:shd w:val="clear" w:color="auto" w:fill="D9D9D9" w:themeFill="background1" w:themeFillShade="D9"/>
          </w:tcPr>
          <w:p w14:paraId="3CF93A5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FA41363" w14:textId="77777777" w:rsidTr="003404FD">
        <w:trPr>
          <w:trHeight w:val="280"/>
        </w:trPr>
        <w:tc>
          <w:tcPr>
            <w:tcW w:w="1418" w:type="dxa"/>
            <w:vMerge w:val="restart"/>
            <w:vAlign w:val="center"/>
          </w:tcPr>
          <w:p w14:paraId="2060F693" w14:textId="195D428E" w:rsidR="000B32CE" w:rsidRPr="00E24558" w:rsidRDefault="000B32CE" w:rsidP="003404FD">
            <w:pPr>
              <w:jc w:val="center"/>
              <w:rPr>
                <w:rFonts w:cstheme="minorHAnsi"/>
                <w:b/>
                <w:bCs/>
              </w:rPr>
            </w:pPr>
            <w:r w:rsidRPr="00E24558">
              <w:rPr>
                <w:rFonts w:cstheme="minorHAnsi"/>
                <w:b/>
                <w:bCs/>
              </w:rPr>
              <w:t>Ph-C</w:t>
            </w:r>
          </w:p>
        </w:tc>
        <w:tc>
          <w:tcPr>
            <w:tcW w:w="548" w:type="dxa"/>
          </w:tcPr>
          <w:p w14:paraId="42E03294" w14:textId="29CF071F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</w:t>
            </w:r>
          </w:p>
        </w:tc>
        <w:tc>
          <w:tcPr>
            <w:tcW w:w="1844" w:type="dxa"/>
            <w:vAlign w:val="center"/>
          </w:tcPr>
          <w:p w14:paraId="2E01350E" w14:textId="0650F952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7F5D1307" w14:textId="6B797615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30AFF58B" w14:textId="2DB405C8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696BB507" w14:textId="6E4E90C3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948" w:type="dxa"/>
            <w:vAlign w:val="center"/>
          </w:tcPr>
          <w:p w14:paraId="640CBE15" w14:textId="57147124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7E52516" w14:textId="464545EC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0CCCA7B2" w14:textId="6A985263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  <w:vAlign w:val="center"/>
          </w:tcPr>
          <w:p w14:paraId="0BA04C84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AA1EA7B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58D92D22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EA55C47" w14:textId="67AF3EF7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</w:t>
            </w:r>
          </w:p>
        </w:tc>
        <w:tc>
          <w:tcPr>
            <w:tcW w:w="1844" w:type="dxa"/>
            <w:vAlign w:val="center"/>
          </w:tcPr>
          <w:p w14:paraId="48D1CAFC" w14:textId="490F8909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3365126B" w14:textId="7408E90C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478069CA" w14:textId="14E155D7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246738D6" w14:textId="23A6E2E9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26FC240A" w14:textId="545BDB43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1FF5340" w14:textId="62F77247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2B2979E5" w14:textId="49E7FEEF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  <w:vAlign w:val="center"/>
          </w:tcPr>
          <w:p w14:paraId="42163FFF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2D96E9B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2C7C4D6A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7B2AC5B" w14:textId="0654A912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</w:p>
        </w:tc>
        <w:tc>
          <w:tcPr>
            <w:tcW w:w="1844" w:type="dxa"/>
            <w:vAlign w:val="center"/>
          </w:tcPr>
          <w:p w14:paraId="5C8AF886" w14:textId="78E6C0D2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5A6D01DF" w14:textId="47803BB7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22EDB602" w14:textId="1D7FA609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146C3715" w14:textId="451176D8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689D7A1" w14:textId="4A091290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4121FB67" w14:textId="5919ECD6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4FB675EF" w14:textId="529FB55E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  <w:vAlign w:val="center"/>
          </w:tcPr>
          <w:p w14:paraId="4B98E015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896F40E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0AA5BA20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2E20BB5" w14:textId="47AF3DBE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4</w:t>
            </w:r>
          </w:p>
        </w:tc>
        <w:tc>
          <w:tcPr>
            <w:tcW w:w="1844" w:type="dxa"/>
            <w:vAlign w:val="center"/>
          </w:tcPr>
          <w:p w14:paraId="04E7ED6F" w14:textId="28E08ED2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508C6429" w14:textId="49D3DE3D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34EB5283" w14:textId="60019CBB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42C9285B" w14:textId="38E69238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A1E10D0" w14:textId="0084317C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2E77C8AA" w14:textId="6A6B0BEE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4459F813" w14:textId="27B597E9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  <w:vAlign w:val="center"/>
          </w:tcPr>
          <w:p w14:paraId="64749C24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D63D1C1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48EA14CD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72CC9F3" w14:textId="7C917A8A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5</w:t>
            </w:r>
          </w:p>
        </w:tc>
        <w:tc>
          <w:tcPr>
            <w:tcW w:w="1844" w:type="dxa"/>
            <w:vAlign w:val="center"/>
          </w:tcPr>
          <w:p w14:paraId="6C4C4212" w14:textId="74170979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448FA1BA" w14:textId="32D36536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553C39B5" w14:textId="72DEA500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027EA621" w14:textId="626CEFC7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4FB7FD81" w14:textId="08378C06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60851C93" w14:textId="560376C7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DA614A8" w14:textId="5DF09DC3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  <w:vAlign w:val="center"/>
          </w:tcPr>
          <w:p w14:paraId="4178ABCE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8D9488C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794F6EDD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775D0BF1" w14:textId="72E12A23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6</w:t>
            </w:r>
          </w:p>
        </w:tc>
        <w:tc>
          <w:tcPr>
            <w:tcW w:w="1844" w:type="dxa"/>
            <w:vAlign w:val="center"/>
          </w:tcPr>
          <w:p w14:paraId="47A01FE6" w14:textId="431A7AEC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64F4A46D" w14:textId="69EA9376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1854DCB1" w14:textId="67280D00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?</w:t>
            </w:r>
          </w:p>
        </w:tc>
        <w:tc>
          <w:tcPr>
            <w:tcW w:w="1418" w:type="dxa"/>
            <w:vAlign w:val="center"/>
          </w:tcPr>
          <w:p w14:paraId="0AA325C8" w14:textId="0687B1DD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?</w:t>
            </w:r>
          </w:p>
        </w:tc>
        <w:tc>
          <w:tcPr>
            <w:tcW w:w="948" w:type="dxa"/>
            <w:vAlign w:val="center"/>
          </w:tcPr>
          <w:p w14:paraId="2FED14F7" w14:textId="1EBF1E3D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54A211F" w14:textId="24F7D16B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77E5707C" w14:textId="5229C5BE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  <w:vAlign w:val="center"/>
          </w:tcPr>
          <w:p w14:paraId="3A661250" w14:textId="2793FBFE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SQ not returned</w:t>
            </w:r>
          </w:p>
        </w:tc>
      </w:tr>
      <w:tr w:rsidR="003404FD" w:rsidRPr="00E24558" w14:paraId="16413CE0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4019EB0A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D5AA631" w14:textId="7336FD50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7</w:t>
            </w:r>
          </w:p>
        </w:tc>
        <w:tc>
          <w:tcPr>
            <w:tcW w:w="1844" w:type="dxa"/>
            <w:vAlign w:val="center"/>
          </w:tcPr>
          <w:p w14:paraId="59A66B2F" w14:textId="1FA0CF30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606ACB8E" w14:textId="77393847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7C0FEC7C" w14:textId="693105CF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09F05274" w14:textId="18B8C685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6397D3ED" w14:textId="03A49A83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2AA163F" w14:textId="5CC83DEC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2243EFC" w14:textId="08FC78A1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  <w:vAlign w:val="center"/>
          </w:tcPr>
          <w:p w14:paraId="13073321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2CE0C45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46E3D6B8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2DB1334D" w14:textId="58AC6F8F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8</w:t>
            </w:r>
          </w:p>
        </w:tc>
        <w:tc>
          <w:tcPr>
            <w:tcW w:w="1844" w:type="dxa"/>
            <w:vAlign w:val="center"/>
          </w:tcPr>
          <w:p w14:paraId="0209DE61" w14:textId="6A40AE31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4FA4D4B4" w14:textId="4E67878F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0180D058" w14:textId="74C85927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45C56702" w14:textId="45113610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  <w:u w:val="single"/>
              </w:rPr>
              <w:t>NA</w:t>
            </w:r>
          </w:p>
        </w:tc>
        <w:tc>
          <w:tcPr>
            <w:tcW w:w="948" w:type="dxa"/>
            <w:vAlign w:val="center"/>
          </w:tcPr>
          <w:p w14:paraId="410D838E" w14:textId="4053D842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E7CBCFF" w14:textId="6B9C2AA6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526B5761" w14:textId="611D17DE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  <w:vAlign w:val="center"/>
          </w:tcPr>
          <w:p w14:paraId="65B81A19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78687A2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7E049806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1491FE2" w14:textId="34297957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9</w:t>
            </w:r>
          </w:p>
        </w:tc>
        <w:tc>
          <w:tcPr>
            <w:tcW w:w="1844" w:type="dxa"/>
            <w:vAlign w:val="center"/>
          </w:tcPr>
          <w:p w14:paraId="3D58E4C3" w14:textId="3620C257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164CE782" w14:textId="21CC653D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1F5A1176" w14:textId="3954A2A3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5D5CAE49" w14:textId="7EF01A02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47971F3B" w14:textId="5C22B3EA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0B95E5D1" w14:textId="3A5CF525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109E2C11" w14:textId="1B355DD1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  <w:vAlign w:val="center"/>
          </w:tcPr>
          <w:p w14:paraId="581B39D5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F020907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36C60544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65C4DF10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1844" w:type="dxa"/>
            <w:vAlign w:val="center"/>
          </w:tcPr>
          <w:p w14:paraId="4CAE4F17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1198" w:type="dxa"/>
            <w:vAlign w:val="center"/>
          </w:tcPr>
          <w:p w14:paraId="561CFCDF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1198" w:type="dxa"/>
            <w:vAlign w:val="center"/>
          </w:tcPr>
          <w:p w14:paraId="311DD6D9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Align w:val="center"/>
          </w:tcPr>
          <w:p w14:paraId="60C80285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948" w:type="dxa"/>
            <w:vAlign w:val="center"/>
          </w:tcPr>
          <w:p w14:paraId="7415914A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1635" w:type="dxa"/>
            <w:gridSpan w:val="2"/>
            <w:vAlign w:val="center"/>
          </w:tcPr>
          <w:p w14:paraId="7A73B013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3009" w:type="dxa"/>
            <w:vAlign w:val="center"/>
          </w:tcPr>
          <w:p w14:paraId="4336D432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1945" w:type="dxa"/>
            <w:vAlign w:val="center"/>
          </w:tcPr>
          <w:p w14:paraId="612E79C3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A71EB11" w14:textId="77777777" w:rsidTr="003404FD">
        <w:trPr>
          <w:trHeight w:val="280"/>
        </w:trPr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3001FA0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</w:tcPr>
          <w:p w14:paraId="26CA0FFF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1844" w:type="dxa"/>
            <w:shd w:val="clear" w:color="auto" w:fill="D9D9D9" w:themeFill="background1" w:themeFillShade="D9"/>
            <w:vAlign w:val="center"/>
          </w:tcPr>
          <w:p w14:paraId="30D47F6E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632977F9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48EC8391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4803209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350C4D60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1635" w:type="dxa"/>
            <w:gridSpan w:val="2"/>
            <w:shd w:val="clear" w:color="auto" w:fill="D9D9D9" w:themeFill="background1" w:themeFillShade="D9"/>
            <w:vAlign w:val="center"/>
          </w:tcPr>
          <w:p w14:paraId="34012801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3009" w:type="dxa"/>
            <w:shd w:val="clear" w:color="auto" w:fill="D9D9D9" w:themeFill="background1" w:themeFillShade="D9"/>
            <w:vAlign w:val="center"/>
          </w:tcPr>
          <w:p w14:paraId="2B6876D2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1945" w:type="dxa"/>
            <w:shd w:val="clear" w:color="auto" w:fill="D9D9D9" w:themeFill="background1" w:themeFillShade="D9"/>
            <w:vAlign w:val="center"/>
          </w:tcPr>
          <w:p w14:paraId="61A32290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FCF5C45" w14:textId="77777777" w:rsidTr="003404FD">
        <w:trPr>
          <w:trHeight w:val="280"/>
        </w:trPr>
        <w:tc>
          <w:tcPr>
            <w:tcW w:w="1418" w:type="dxa"/>
            <w:vMerge w:val="restart"/>
            <w:vAlign w:val="center"/>
          </w:tcPr>
          <w:p w14:paraId="5CCDE137" w14:textId="742A6756" w:rsidR="000B32CE" w:rsidRPr="00E24558" w:rsidRDefault="000B32CE" w:rsidP="000B32CE">
            <w:pPr>
              <w:jc w:val="center"/>
              <w:rPr>
                <w:rFonts w:cstheme="minorHAnsi"/>
                <w:b/>
                <w:bCs/>
              </w:rPr>
            </w:pPr>
            <w:r w:rsidRPr="00E24558">
              <w:rPr>
                <w:rFonts w:cstheme="minorHAnsi"/>
                <w:b/>
                <w:bCs/>
              </w:rPr>
              <w:t>Ph-D</w:t>
            </w:r>
          </w:p>
        </w:tc>
        <w:tc>
          <w:tcPr>
            <w:tcW w:w="548" w:type="dxa"/>
          </w:tcPr>
          <w:p w14:paraId="6145E65A" w14:textId="19CB573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</w:t>
            </w:r>
          </w:p>
        </w:tc>
        <w:tc>
          <w:tcPr>
            <w:tcW w:w="1844" w:type="dxa"/>
          </w:tcPr>
          <w:p w14:paraId="51A2EFB3" w14:textId="28DD8DF5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72D27A2B" w14:textId="569BB39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0FA5C327" w14:textId="2E457B8D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653C68A3" w14:textId="3AA1A5F1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948" w:type="dxa"/>
            <w:vAlign w:val="center"/>
          </w:tcPr>
          <w:p w14:paraId="59871B44" w14:textId="6667E098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2F2DE8AE" w14:textId="3A202373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0F44210C" w14:textId="7DFCD2C2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Dietitian</w:t>
            </w:r>
          </w:p>
        </w:tc>
        <w:tc>
          <w:tcPr>
            <w:tcW w:w="1945" w:type="dxa"/>
            <w:vAlign w:val="center"/>
          </w:tcPr>
          <w:p w14:paraId="43B487ED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58EF12A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499193D7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70E174E5" w14:textId="672E50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</w:t>
            </w:r>
          </w:p>
        </w:tc>
        <w:tc>
          <w:tcPr>
            <w:tcW w:w="1844" w:type="dxa"/>
          </w:tcPr>
          <w:p w14:paraId="144E7493" w14:textId="76D1C5F6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20DAD6CA" w14:textId="68A45B50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066EBD62" w14:textId="044FEA1A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6163FC57" w14:textId="08D4995A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948" w:type="dxa"/>
            <w:vAlign w:val="center"/>
          </w:tcPr>
          <w:p w14:paraId="53D48818" w14:textId="5F0BC41F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B75EF8A" w14:textId="616FBC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16734D6A" w14:textId="169E0DF4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Dietitian</w:t>
            </w:r>
          </w:p>
        </w:tc>
        <w:tc>
          <w:tcPr>
            <w:tcW w:w="1945" w:type="dxa"/>
            <w:vAlign w:val="center"/>
          </w:tcPr>
          <w:p w14:paraId="606D8B89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5A4322E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70E32C4C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6275685" w14:textId="488A129F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</w:p>
        </w:tc>
        <w:tc>
          <w:tcPr>
            <w:tcW w:w="1844" w:type="dxa"/>
          </w:tcPr>
          <w:p w14:paraId="3E2F1059" w14:textId="73F93473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2E92EC9E" w14:textId="3A5E260D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58C2B69" w14:textId="48E68761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lt; 25</w:t>
            </w:r>
          </w:p>
        </w:tc>
        <w:tc>
          <w:tcPr>
            <w:tcW w:w="1418" w:type="dxa"/>
            <w:vAlign w:val="center"/>
          </w:tcPr>
          <w:p w14:paraId="7D6A35F4" w14:textId="4EE4791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948" w:type="dxa"/>
            <w:vAlign w:val="center"/>
          </w:tcPr>
          <w:p w14:paraId="6EA4D789" w14:textId="2E0653EE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44ED9363" w14:textId="43CE8C81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93C171A" w14:textId="65F10FCC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Dietitian</w:t>
            </w:r>
          </w:p>
        </w:tc>
        <w:tc>
          <w:tcPr>
            <w:tcW w:w="1945" w:type="dxa"/>
            <w:vAlign w:val="center"/>
          </w:tcPr>
          <w:p w14:paraId="414F2DFE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2409C5E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2F804EF2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686172DA" w14:textId="6BF7E444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4</w:t>
            </w:r>
          </w:p>
        </w:tc>
        <w:tc>
          <w:tcPr>
            <w:tcW w:w="1844" w:type="dxa"/>
          </w:tcPr>
          <w:p w14:paraId="7D800655" w14:textId="1FFCF8C5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337FF5B9" w14:textId="46E05EFB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4F028403" w14:textId="28A88C9D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2E8F3DB5" w14:textId="65273D2C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483F21B2" w14:textId="2D62AE88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8FC7471" w14:textId="3DCE6050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480BF788" w14:textId="3151ACCA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  <w:vAlign w:val="center"/>
          </w:tcPr>
          <w:p w14:paraId="0E23E624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965F20A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433D3244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DBE440E" w14:textId="255E7F0D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5</w:t>
            </w:r>
          </w:p>
        </w:tc>
        <w:tc>
          <w:tcPr>
            <w:tcW w:w="1844" w:type="dxa"/>
          </w:tcPr>
          <w:p w14:paraId="27458F66" w14:textId="353CDC02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329B0C61" w14:textId="7AD0FABC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0136B44B" w14:textId="3E2FFF79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2AAF4690" w14:textId="5268A47D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948" w:type="dxa"/>
            <w:vAlign w:val="center"/>
          </w:tcPr>
          <w:p w14:paraId="2132C753" w14:textId="137B3FF5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415854C" w14:textId="7A5146BC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38A7710A" w14:textId="1B1384FF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Dietitian</w:t>
            </w:r>
          </w:p>
        </w:tc>
        <w:tc>
          <w:tcPr>
            <w:tcW w:w="1945" w:type="dxa"/>
            <w:vAlign w:val="center"/>
          </w:tcPr>
          <w:p w14:paraId="0AA86637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BEF15DD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2443E85F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C36465F" w14:textId="56E1F74A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6</w:t>
            </w:r>
          </w:p>
        </w:tc>
        <w:tc>
          <w:tcPr>
            <w:tcW w:w="1844" w:type="dxa"/>
          </w:tcPr>
          <w:p w14:paraId="29369DC1" w14:textId="35D8A4C1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2F4EB687" w14:textId="533555E8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79BD2278" w14:textId="402D7E4C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lt;25</w:t>
            </w:r>
          </w:p>
        </w:tc>
        <w:tc>
          <w:tcPr>
            <w:tcW w:w="1418" w:type="dxa"/>
            <w:vAlign w:val="center"/>
          </w:tcPr>
          <w:p w14:paraId="67E05618" w14:textId="2C52FB5C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948" w:type="dxa"/>
            <w:vAlign w:val="center"/>
          </w:tcPr>
          <w:p w14:paraId="2453C457" w14:textId="0681B26C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CA00D7B" w14:textId="38A67CFA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331F349" w14:textId="66154EF2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  <w:vAlign w:val="center"/>
          </w:tcPr>
          <w:p w14:paraId="0E4F1BED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5EFE864" w14:textId="77777777" w:rsidTr="003404FD">
        <w:trPr>
          <w:trHeight w:val="860"/>
        </w:trPr>
        <w:tc>
          <w:tcPr>
            <w:tcW w:w="1418" w:type="dxa"/>
            <w:vMerge/>
            <w:vAlign w:val="center"/>
          </w:tcPr>
          <w:p w14:paraId="3D534298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E2E8D1F" w14:textId="5A8288BB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7</w:t>
            </w:r>
          </w:p>
        </w:tc>
        <w:tc>
          <w:tcPr>
            <w:tcW w:w="1844" w:type="dxa"/>
          </w:tcPr>
          <w:p w14:paraId="1AE8B82E" w14:textId="5CC46093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6CEE6EFC" w14:textId="74B9BDCB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1224B52F" w14:textId="14B2FF26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25477476" w14:textId="31F30596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948" w:type="dxa"/>
            <w:vAlign w:val="center"/>
          </w:tcPr>
          <w:p w14:paraId="414BA909" w14:textId="532A087C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0EA093C4" w14:textId="0E945158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41518358" w14:textId="6B015DB4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- Physiotherapist</w:t>
            </w:r>
          </w:p>
        </w:tc>
        <w:tc>
          <w:tcPr>
            <w:tcW w:w="1945" w:type="dxa"/>
            <w:vAlign w:val="center"/>
          </w:tcPr>
          <w:p w14:paraId="6F28A932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4F534C7" w14:textId="77777777" w:rsidTr="003404FD">
        <w:trPr>
          <w:trHeight w:val="269"/>
        </w:trPr>
        <w:tc>
          <w:tcPr>
            <w:tcW w:w="1418" w:type="dxa"/>
            <w:shd w:val="pct10" w:color="auto" w:fill="auto"/>
            <w:vAlign w:val="center"/>
          </w:tcPr>
          <w:p w14:paraId="3190C5E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  <w:shd w:val="pct10" w:color="auto" w:fill="auto"/>
          </w:tcPr>
          <w:p w14:paraId="1A04FF7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844" w:type="dxa"/>
            <w:shd w:val="pct10" w:color="auto" w:fill="auto"/>
            <w:vAlign w:val="center"/>
          </w:tcPr>
          <w:p w14:paraId="7E0D1E3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198" w:type="dxa"/>
            <w:shd w:val="pct10" w:color="auto" w:fill="auto"/>
            <w:vAlign w:val="center"/>
          </w:tcPr>
          <w:p w14:paraId="584E315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198" w:type="dxa"/>
            <w:shd w:val="pct10" w:color="auto" w:fill="auto"/>
            <w:vAlign w:val="center"/>
          </w:tcPr>
          <w:p w14:paraId="4AC7204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shd w:val="pct10" w:color="auto" w:fill="auto"/>
            <w:vAlign w:val="center"/>
          </w:tcPr>
          <w:p w14:paraId="542E4FE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948" w:type="dxa"/>
            <w:shd w:val="pct10" w:color="auto" w:fill="auto"/>
            <w:vAlign w:val="center"/>
          </w:tcPr>
          <w:p w14:paraId="0FBC6AC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635" w:type="dxa"/>
            <w:gridSpan w:val="2"/>
            <w:shd w:val="pct10" w:color="auto" w:fill="auto"/>
            <w:vAlign w:val="center"/>
          </w:tcPr>
          <w:p w14:paraId="4A57F7B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3009" w:type="dxa"/>
            <w:shd w:val="pct10" w:color="auto" w:fill="auto"/>
            <w:vAlign w:val="center"/>
          </w:tcPr>
          <w:p w14:paraId="2BC697D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945" w:type="dxa"/>
            <w:shd w:val="pct10" w:color="auto" w:fill="auto"/>
          </w:tcPr>
          <w:p w14:paraId="0030C34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B239B04" w14:textId="77777777" w:rsidTr="003404FD">
        <w:trPr>
          <w:trHeight w:val="331"/>
        </w:trPr>
        <w:tc>
          <w:tcPr>
            <w:tcW w:w="1418" w:type="dxa"/>
            <w:vMerge w:val="restart"/>
            <w:vAlign w:val="center"/>
          </w:tcPr>
          <w:p w14:paraId="7DF6B8F7" w14:textId="52A5C838" w:rsidR="000B32CE" w:rsidRPr="00E24558" w:rsidRDefault="000B32CE" w:rsidP="00301D7D">
            <w:pPr>
              <w:jc w:val="center"/>
              <w:rPr>
                <w:rFonts w:cstheme="minorHAnsi"/>
                <w:b/>
                <w:bCs/>
              </w:rPr>
            </w:pPr>
            <w:r w:rsidRPr="00E24558">
              <w:rPr>
                <w:rFonts w:cstheme="minorHAnsi"/>
                <w:b/>
                <w:bCs/>
              </w:rPr>
              <w:t>Ph-E</w:t>
            </w:r>
          </w:p>
        </w:tc>
        <w:tc>
          <w:tcPr>
            <w:tcW w:w="548" w:type="dxa"/>
          </w:tcPr>
          <w:p w14:paraId="7D22D38A" w14:textId="1343B645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</w:t>
            </w:r>
          </w:p>
        </w:tc>
        <w:tc>
          <w:tcPr>
            <w:tcW w:w="1844" w:type="dxa"/>
            <w:vAlign w:val="center"/>
          </w:tcPr>
          <w:p w14:paraId="7A917251" w14:textId="77952B6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38DB869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8C6F76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640D9B6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7910BE9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26BF1A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5222955E" w14:textId="21CCAFE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277AEAB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3DF1962" w14:textId="77777777" w:rsidTr="003404FD">
        <w:trPr>
          <w:trHeight w:val="331"/>
        </w:trPr>
        <w:tc>
          <w:tcPr>
            <w:tcW w:w="1418" w:type="dxa"/>
            <w:vMerge/>
            <w:vAlign w:val="center"/>
          </w:tcPr>
          <w:p w14:paraId="6FFE942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485D896" w14:textId="635EA19A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</w:t>
            </w:r>
          </w:p>
        </w:tc>
        <w:tc>
          <w:tcPr>
            <w:tcW w:w="1844" w:type="dxa"/>
            <w:vAlign w:val="center"/>
          </w:tcPr>
          <w:p w14:paraId="6FE3B38E" w14:textId="250A4086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0D6C4A3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0E68151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49FE0FE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2B44CF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49F9368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78ACFB74" w14:textId="44845B9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1C2D351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FAD5A78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00DDA3B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1DD5DAB" w14:textId="406A75CD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</w:p>
        </w:tc>
        <w:tc>
          <w:tcPr>
            <w:tcW w:w="1844" w:type="dxa"/>
            <w:vAlign w:val="center"/>
          </w:tcPr>
          <w:p w14:paraId="7054CFFE" w14:textId="3BA9C4AD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00BC345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4F30CB3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1418" w:type="dxa"/>
            <w:vAlign w:val="center"/>
          </w:tcPr>
          <w:p w14:paraId="1DEFEBA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948" w:type="dxa"/>
            <w:vAlign w:val="center"/>
          </w:tcPr>
          <w:p w14:paraId="182F096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F87A72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72255A7D" w14:textId="24B9F48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7EE628F4" w14:textId="5DC4CEA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Completed ISQ not returned</w:t>
            </w:r>
          </w:p>
        </w:tc>
      </w:tr>
      <w:tr w:rsidR="003404FD" w:rsidRPr="00E24558" w14:paraId="194D4751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4874868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95A0E30" w14:textId="102B6756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4</w:t>
            </w:r>
          </w:p>
        </w:tc>
        <w:tc>
          <w:tcPr>
            <w:tcW w:w="1844" w:type="dxa"/>
            <w:vAlign w:val="center"/>
          </w:tcPr>
          <w:p w14:paraId="400B75CB" w14:textId="2249F300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12B2D50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71A4013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3BCF0B8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0FAC3D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F36E71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784D3A98" w14:textId="16C6980C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another pharmacist</w:t>
            </w:r>
          </w:p>
        </w:tc>
        <w:tc>
          <w:tcPr>
            <w:tcW w:w="1945" w:type="dxa"/>
          </w:tcPr>
          <w:p w14:paraId="3D08710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56A60F3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44B5BE14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0B49D2F8" w14:textId="1D90E302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5</w:t>
            </w:r>
          </w:p>
        </w:tc>
        <w:tc>
          <w:tcPr>
            <w:tcW w:w="1844" w:type="dxa"/>
            <w:vAlign w:val="center"/>
          </w:tcPr>
          <w:p w14:paraId="55E1EE47" w14:textId="273738C8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577F071D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3F40BDE6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31C1FCA5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7A06027B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39A1FE5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5AC66DBB" w14:textId="6CDF2ABB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another pharmacist</w:t>
            </w:r>
          </w:p>
        </w:tc>
        <w:tc>
          <w:tcPr>
            <w:tcW w:w="1945" w:type="dxa"/>
          </w:tcPr>
          <w:p w14:paraId="5B5593EC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7B2E5C4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7D15FDC0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FB4A6C9" w14:textId="7F7F51F1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6</w:t>
            </w:r>
          </w:p>
        </w:tc>
        <w:tc>
          <w:tcPr>
            <w:tcW w:w="1844" w:type="dxa"/>
            <w:vAlign w:val="center"/>
          </w:tcPr>
          <w:p w14:paraId="258DF40C" w14:textId="28628048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51D83D16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6FAC4ED4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4059130D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43CB343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7B5ED81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39653160" w14:textId="2209049F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another pharmacist</w:t>
            </w:r>
          </w:p>
        </w:tc>
        <w:tc>
          <w:tcPr>
            <w:tcW w:w="1945" w:type="dxa"/>
          </w:tcPr>
          <w:p w14:paraId="33DEA6B5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D6B7379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3525709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785C0E6A" w14:textId="378B1C6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7</w:t>
            </w:r>
          </w:p>
        </w:tc>
        <w:tc>
          <w:tcPr>
            <w:tcW w:w="1844" w:type="dxa"/>
            <w:vAlign w:val="center"/>
          </w:tcPr>
          <w:p w14:paraId="21137FDC" w14:textId="5EAFEEE6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041CD1E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60AE0AA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0FDB59D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6D11AD1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A2B645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4DB43A3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5820906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D1B4310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4E39E59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E28A1DA" w14:textId="4D0F885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8</w:t>
            </w:r>
          </w:p>
        </w:tc>
        <w:tc>
          <w:tcPr>
            <w:tcW w:w="1844" w:type="dxa"/>
            <w:vAlign w:val="center"/>
          </w:tcPr>
          <w:p w14:paraId="212F16AA" w14:textId="5126DCF6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268537D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5FBB58B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3148489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D1695D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267F14A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7448F3D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30455B8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059907C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29E8AAB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DEAB3AE" w14:textId="00CEA13C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9</w:t>
            </w:r>
          </w:p>
        </w:tc>
        <w:tc>
          <w:tcPr>
            <w:tcW w:w="1844" w:type="dxa"/>
            <w:vAlign w:val="center"/>
          </w:tcPr>
          <w:p w14:paraId="2C95F4EE" w14:textId="6B9E5E82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0FE21C8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706D97F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lt;25</w:t>
            </w:r>
          </w:p>
        </w:tc>
        <w:tc>
          <w:tcPr>
            <w:tcW w:w="1418" w:type="dxa"/>
            <w:vAlign w:val="center"/>
          </w:tcPr>
          <w:p w14:paraId="376B197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22BDFD4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6DAA1BA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31F2C7F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0CCC550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60C8280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5708A3D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01822AD4" w14:textId="02415D05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0</w:t>
            </w:r>
          </w:p>
        </w:tc>
        <w:tc>
          <w:tcPr>
            <w:tcW w:w="1844" w:type="dxa"/>
            <w:vAlign w:val="center"/>
          </w:tcPr>
          <w:p w14:paraId="7055D26D" w14:textId="50663EB2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277693E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0B1441B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2329993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0DE7B25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0CB27C6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365AE3A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79AE7D4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E8B139D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78F7142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9CE24F1" w14:textId="57165B6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1</w:t>
            </w:r>
          </w:p>
        </w:tc>
        <w:tc>
          <w:tcPr>
            <w:tcW w:w="1844" w:type="dxa"/>
            <w:vAlign w:val="center"/>
          </w:tcPr>
          <w:p w14:paraId="65C91134" w14:textId="3674CB2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6DA5E59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1065825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2145E4C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16751D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43BC200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2326058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1C6B467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E29C44E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087C1BE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C46D9F7" w14:textId="76784B5C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2</w:t>
            </w:r>
          </w:p>
        </w:tc>
        <w:tc>
          <w:tcPr>
            <w:tcW w:w="1844" w:type="dxa"/>
            <w:vAlign w:val="center"/>
          </w:tcPr>
          <w:p w14:paraId="47E846F9" w14:textId="02BCD6B2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34F7954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1927727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1418" w:type="dxa"/>
            <w:vAlign w:val="center"/>
          </w:tcPr>
          <w:p w14:paraId="195EB0E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948" w:type="dxa"/>
            <w:vAlign w:val="center"/>
          </w:tcPr>
          <w:p w14:paraId="60B60CF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1635" w:type="dxa"/>
            <w:gridSpan w:val="2"/>
            <w:vAlign w:val="center"/>
          </w:tcPr>
          <w:p w14:paraId="431C91F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atient says “would have done it but cannot see to write down answers”</w:t>
            </w:r>
          </w:p>
        </w:tc>
        <w:tc>
          <w:tcPr>
            <w:tcW w:w="3009" w:type="dxa"/>
            <w:vAlign w:val="center"/>
          </w:tcPr>
          <w:p w14:paraId="3A194F1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696091A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3F393EFE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235CDEC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CDAFDEA" w14:textId="32C79F1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3</w:t>
            </w:r>
          </w:p>
        </w:tc>
        <w:tc>
          <w:tcPr>
            <w:tcW w:w="1844" w:type="dxa"/>
            <w:vAlign w:val="center"/>
          </w:tcPr>
          <w:p w14:paraId="2D96425B" w14:textId="0A5DE2B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787C6FB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8D633A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1418" w:type="dxa"/>
            <w:vAlign w:val="center"/>
          </w:tcPr>
          <w:p w14:paraId="2C88001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948" w:type="dxa"/>
            <w:vAlign w:val="center"/>
          </w:tcPr>
          <w:p w14:paraId="7878EA5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1635" w:type="dxa"/>
            <w:gridSpan w:val="2"/>
            <w:vAlign w:val="center"/>
          </w:tcPr>
          <w:p w14:paraId="51C3FAD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Would do, but patient has difficulty with writing</w:t>
            </w:r>
          </w:p>
        </w:tc>
        <w:tc>
          <w:tcPr>
            <w:tcW w:w="3009" w:type="dxa"/>
            <w:vAlign w:val="center"/>
          </w:tcPr>
          <w:p w14:paraId="667A796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763CD68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F428632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1232768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4FB0F16" w14:textId="262B4DF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4</w:t>
            </w:r>
          </w:p>
        </w:tc>
        <w:tc>
          <w:tcPr>
            <w:tcW w:w="1844" w:type="dxa"/>
            <w:vAlign w:val="center"/>
          </w:tcPr>
          <w:p w14:paraId="4AC5DB1B" w14:textId="49671885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237385E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21E3F83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??</w:t>
            </w:r>
          </w:p>
        </w:tc>
        <w:tc>
          <w:tcPr>
            <w:tcW w:w="1418" w:type="dxa"/>
            <w:vAlign w:val="center"/>
          </w:tcPr>
          <w:p w14:paraId="41B6D41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DF2417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1C6D31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739CF72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43BA15A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518960AD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2622F8F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26B5FC8A" w14:textId="3CF956BC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5</w:t>
            </w:r>
          </w:p>
        </w:tc>
        <w:tc>
          <w:tcPr>
            <w:tcW w:w="1844" w:type="dxa"/>
            <w:vAlign w:val="center"/>
          </w:tcPr>
          <w:p w14:paraId="31A43A4F" w14:textId="70BB0145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045DC63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1C89D37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6E8271D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D57323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52EE08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268150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4F28DC2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D9927FE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1E4EA84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A99DCE5" w14:textId="66EA8F2D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6</w:t>
            </w:r>
          </w:p>
        </w:tc>
        <w:tc>
          <w:tcPr>
            <w:tcW w:w="1844" w:type="dxa"/>
            <w:vAlign w:val="center"/>
          </w:tcPr>
          <w:p w14:paraId="3CCCDF22" w14:textId="7CF3121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1A9902F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7B1412A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4C1D593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CF4F2F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C18DE7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11B700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10CC268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1C55B87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179FED2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6D5AB023" w14:textId="0770A03B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7</w:t>
            </w:r>
          </w:p>
        </w:tc>
        <w:tc>
          <w:tcPr>
            <w:tcW w:w="1844" w:type="dxa"/>
            <w:vAlign w:val="center"/>
          </w:tcPr>
          <w:p w14:paraId="6FC3CEB2" w14:textId="3A5774E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45DD7FB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D7995D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1C75B3A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6A797B4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17C72A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2E4701D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4194586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3511D7E4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3B5544C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13C4E26" w14:textId="012688AB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8</w:t>
            </w:r>
          </w:p>
        </w:tc>
        <w:tc>
          <w:tcPr>
            <w:tcW w:w="1844" w:type="dxa"/>
            <w:vAlign w:val="center"/>
          </w:tcPr>
          <w:p w14:paraId="53F07B99" w14:textId="59F9EC2C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4BC28FE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021732F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4F09E67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49DC70A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28DA915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4063B7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69BD141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38B9F2E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0894155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40306A4" w14:textId="77A389ED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9</w:t>
            </w:r>
          </w:p>
        </w:tc>
        <w:tc>
          <w:tcPr>
            <w:tcW w:w="1844" w:type="dxa"/>
            <w:vAlign w:val="center"/>
          </w:tcPr>
          <w:p w14:paraId="7A2BDD87" w14:textId="3B6FFBC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7FDE88F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17394E9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0C87B44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4D1B794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207A9A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B051D6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0E0C415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6B5C2D4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5E6683F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DE0CBC2" w14:textId="13712E6A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0</w:t>
            </w:r>
          </w:p>
        </w:tc>
        <w:tc>
          <w:tcPr>
            <w:tcW w:w="1844" w:type="dxa"/>
            <w:vAlign w:val="center"/>
          </w:tcPr>
          <w:p w14:paraId="745EB99E" w14:textId="6913B30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7103CD8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39F1441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77CEAE5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4F02A34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33EE82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0F5E238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4F9C4AD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9F82B8B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55FFF69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7A4B655" w14:textId="569CFEB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1</w:t>
            </w:r>
          </w:p>
        </w:tc>
        <w:tc>
          <w:tcPr>
            <w:tcW w:w="1844" w:type="dxa"/>
            <w:vAlign w:val="center"/>
          </w:tcPr>
          <w:p w14:paraId="1C283EDD" w14:textId="0A011A8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4F005BA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BC91EC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4DAEEE4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4AF894F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D77291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1F6FFFA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1D192D2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DD9EDEF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40AB7F9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0E4B774A" w14:textId="3F6316F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2</w:t>
            </w:r>
          </w:p>
        </w:tc>
        <w:tc>
          <w:tcPr>
            <w:tcW w:w="1844" w:type="dxa"/>
            <w:vAlign w:val="center"/>
          </w:tcPr>
          <w:p w14:paraId="24392CEA" w14:textId="12DD0DC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407CD0F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0F698A4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5EEA3A2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5AC6CAA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7586D1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365EB73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1022B6F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A17A1A8" w14:textId="77777777" w:rsidTr="003404FD">
        <w:trPr>
          <w:trHeight w:val="159"/>
        </w:trPr>
        <w:tc>
          <w:tcPr>
            <w:tcW w:w="1418" w:type="dxa"/>
            <w:vMerge/>
            <w:vAlign w:val="center"/>
          </w:tcPr>
          <w:p w14:paraId="4C89A9D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8446F0C" w14:textId="3E9E8215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3</w:t>
            </w:r>
          </w:p>
        </w:tc>
        <w:tc>
          <w:tcPr>
            <w:tcW w:w="1844" w:type="dxa"/>
            <w:vAlign w:val="center"/>
          </w:tcPr>
          <w:p w14:paraId="5604342F" w14:textId="04E0B3EA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7A52C6A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49C4E8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0B7EA5E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4AE921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08273EA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49BF67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1D47BC1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D44F76B" w14:textId="77777777" w:rsidTr="003404FD">
        <w:trPr>
          <w:trHeight w:val="218"/>
        </w:trPr>
        <w:tc>
          <w:tcPr>
            <w:tcW w:w="1418" w:type="dxa"/>
            <w:vMerge/>
            <w:vAlign w:val="center"/>
          </w:tcPr>
          <w:p w14:paraId="47A168A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63962A2" w14:textId="7EFFB936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4</w:t>
            </w:r>
          </w:p>
        </w:tc>
        <w:tc>
          <w:tcPr>
            <w:tcW w:w="1844" w:type="dxa"/>
            <w:vAlign w:val="center"/>
          </w:tcPr>
          <w:p w14:paraId="048E4DD1" w14:textId="53F7434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624BEF6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162CA0F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1418" w:type="dxa"/>
            <w:vAlign w:val="center"/>
          </w:tcPr>
          <w:p w14:paraId="49279C9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948" w:type="dxa"/>
            <w:vAlign w:val="center"/>
          </w:tcPr>
          <w:p w14:paraId="0FB0031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1635" w:type="dxa"/>
            <w:gridSpan w:val="2"/>
            <w:vAlign w:val="center"/>
          </w:tcPr>
          <w:p w14:paraId="6E722FF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atient did not to wait</w:t>
            </w:r>
          </w:p>
        </w:tc>
        <w:tc>
          <w:tcPr>
            <w:tcW w:w="3009" w:type="dxa"/>
            <w:vAlign w:val="center"/>
          </w:tcPr>
          <w:p w14:paraId="2DA7D91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2DF48A7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198D2C1" w14:textId="77777777" w:rsidTr="003404FD">
        <w:trPr>
          <w:trHeight w:val="218"/>
        </w:trPr>
        <w:tc>
          <w:tcPr>
            <w:tcW w:w="1418" w:type="dxa"/>
            <w:vMerge/>
            <w:vAlign w:val="center"/>
          </w:tcPr>
          <w:p w14:paraId="79D4965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6B996D76" w14:textId="71AEFE70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</w:t>
            </w:r>
          </w:p>
        </w:tc>
        <w:tc>
          <w:tcPr>
            <w:tcW w:w="1844" w:type="dxa"/>
            <w:vAlign w:val="center"/>
          </w:tcPr>
          <w:p w14:paraId="3A8DB812" w14:textId="7374DFA6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69DB4B6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1CE979F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43F93C7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948" w:type="dxa"/>
            <w:vAlign w:val="center"/>
          </w:tcPr>
          <w:p w14:paraId="4B90A5F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073C230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291816F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1FF9162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F80CA54" w14:textId="77777777" w:rsidTr="003404FD">
        <w:trPr>
          <w:trHeight w:val="218"/>
        </w:trPr>
        <w:tc>
          <w:tcPr>
            <w:tcW w:w="1418" w:type="dxa"/>
            <w:vMerge/>
            <w:vAlign w:val="center"/>
          </w:tcPr>
          <w:p w14:paraId="2ED9F5B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7AB4C293" w14:textId="4E5D4DB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6</w:t>
            </w:r>
          </w:p>
        </w:tc>
        <w:tc>
          <w:tcPr>
            <w:tcW w:w="1844" w:type="dxa"/>
            <w:vAlign w:val="center"/>
          </w:tcPr>
          <w:p w14:paraId="6562ED9F" w14:textId="65B9F8DE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1F42DA8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62C6713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?</w:t>
            </w:r>
          </w:p>
        </w:tc>
        <w:tc>
          <w:tcPr>
            <w:tcW w:w="1418" w:type="dxa"/>
            <w:vAlign w:val="center"/>
          </w:tcPr>
          <w:p w14:paraId="71F234B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?</w:t>
            </w:r>
          </w:p>
        </w:tc>
        <w:tc>
          <w:tcPr>
            <w:tcW w:w="948" w:type="dxa"/>
            <w:vAlign w:val="center"/>
          </w:tcPr>
          <w:p w14:paraId="73DCC28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1635" w:type="dxa"/>
            <w:gridSpan w:val="2"/>
            <w:vAlign w:val="center"/>
          </w:tcPr>
          <w:p w14:paraId="772030B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Did not want to wait</w:t>
            </w:r>
          </w:p>
        </w:tc>
        <w:tc>
          <w:tcPr>
            <w:tcW w:w="3009" w:type="dxa"/>
            <w:vAlign w:val="center"/>
          </w:tcPr>
          <w:p w14:paraId="28FA2E8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3469EFB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863070F" w14:textId="77777777" w:rsidTr="003404FD">
        <w:trPr>
          <w:trHeight w:val="218"/>
        </w:trPr>
        <w:tc>
          <w:tcPr>
            <w:tcW w:w="1418" w:type="dxa"/>
            <w:vMerge/>
            <w:vAlign w:val="center"/>
          </w:tcPr>
          <w:p w14:paraId="3ADEE1C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388E42B" w14:textId="5491364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7</w:t>
            </w:r>
          </w:p>
        </w:tc>
        <w:tc>
          <w:tcPr>
            <w:tcW w:w="1844" w:type="dxa"/>
            <w:vAlign w:val="center"/>
          </w:tcPr>
          <w:p w14:paraId="307A4635" w14:textId="589B006A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5DE4355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16DF65D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13536A3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021D6EE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E3582D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25E95EE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09CAB8C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851A627" w14:textId="77777777" w:rsidTr="003404FD">
        <w:trPr>
          <w:trHeight w:val="218"/>
        </w:trPr>
        <w:tc>
          <w:tcPr>
            <w:tcW w:w="1418" w:type="dxa"/>
            <w:vMerge/>
            <w:vAlign w:val="center"/>
          </w:tcPr>
          <w:p w14:paraId="1A12B3E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A8B61A7" w14:textId="09CFF31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8</w:t>
            </w:r>
          </w:p>
        </w:tc>
        <w:tc>
          <w:tcPr>
            <w:tcW w:w="1844" w:type="dxa"/>
            <w:vAlign w:val="center"/>
          </w:tcPr>
          <w:p w14:paraId="6A9531DC" w14:textId="3C80ED56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78A6C22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3072337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282D678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70E94CD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41364AD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5AE21FD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16D16BC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1A526A3" w14:textId="77777777" w:rsidTr="003404FD">
        <w:trPr>
          <w:trHeight w:val="218"/>
        </w:trPr>
        <w:tc>
          <w:tcPr>
            <w:tcW w:w="1418" w:type="dxa"/>
            <w:vMerge/>
            <w:vAlign w:val="center"/>
          </w:tcPr>
          <w:p w14:paraId="0F5FD38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6A41AB37" w14:textId="4B66062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9</w:t>
            </w:r>
          </w:p>
        </w:tc>
        <w:tc>
          <w:tcPr>
            <w:tcW w:w="1844" w:type="dxa"/>
            <w:vAlign w:val="center"/>
          </w:tcPr>
          <w:p w14:paraId="1DC1654D" w14:textId="47EA1DF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1F57F02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0BA5A07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?</w:t>
            </w:r>
          </w:p>
        </w:tc>
        <w:tc>
          <w:tcPr>
            <w:tcW w:w="1418" w:type="dxa"/>
            <w:vAlign w:val="center"/>
          </w:tcPr>
          <w:p w14:paraId="6C0A2FA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?</w:t>
            </w:r>
          </w:p>
        </w:tc>
        <w:tc>
          <w:tcPr>
            <w:tcW w:w="948" w:type="dxa"/>
            <w:vAlign w:val="center"/>
          </w:tcPr>
          <w:p w14:paraId="5DD2F08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1635" w:type="dxa"/>
            <w:gridSpan w:val="2"/>
            <w:vAlign w:val="center"/>
          </w:tcPr>
          <w:p w14:paraId="0061992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Did not want to wait, would have done it if the questionnaire could have been taken home to complete</w:t>
            </w:r>
          </w:p>
        </w:tc>
        <w:tc>
          <w:tcPr>
            <w:tcW w:w="3009" w:type="dxa"/>
            <w:vAlign w:val="center"/>
          </w:tcPr>
          <w:p w14:paraId="3B3D0C3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7E0F692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B5A9235" w14:textId="77777777" w:rsidTr="003404FD">
        <w:trPr>
          <w:trHeight w:val="218"/>
        </w:trPr>
        <w:tc>
          <w:tcPr>
            <w:tcW w:w="1418" w:type="dxa"/>
            <w:vMerge/>
            <w:vAlign w:val="center"/>
          </w:tcPr>
          <w:p w14:paraId="17C817C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72440719" w14:textId="3A5D945E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0</w:t>
            </w:r>
          </w:p>
        </w:tc>
        <w:tc>
          <w:tcPr>
            <w:tcW w:w="1844" w:type="dxa"/>
            <w:vAlign w:val="center"/>
          </w:tcPr>
          <w:p w14:paraId="72874A47" w14:textId="0A27A04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4B398D7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79F5CC7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65B1420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5C3ECFE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0BA7DB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3D7613E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6B15A02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EE68E30" w14:textId="77777777" w:rsidTr="003404FD">
        <w:trPr>
          <w:trHeight w:val="695"/>
        </w:trPr>
        <w:tc>
          <w:tcPr>
            <w:tcW w:w="1418" w:type="dxa"/>
            <w:vMerge/>
            <w:vAlign w:val="center"/>
          </w:tcPr>
          <w:p w14:paraId="2CA7C01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A81EF9A" w14:textId="0975430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1</w:t>
            </w:r>
          </w:p>
        </w:tc>
        <w:tc>
          <w:tcPr>
            <w:tcW w:w="1844" w:type="dxa"/>
            <w:vAlign w:val="center"/>
          </w:tcPr>
          <w:p w14:paraId="4B2A5FF9" w14:textId="0633A72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33B0AE7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1C230C3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proofErr w:type="gramStart"/>
            <w:r w:rsidRPr="00E24558">
              <w:rPr>
                <w:rFonts w:cstheme="minorHAnsi"/>
              </w:rPr>
              <w:t>?not</w:t>
            </w:r>
            <w:proofErr w:type="gramEnd"/>
            <w:r w:rsidRPr="00E24558">
              <w:rPr>
                <w:rFonts w:cstheme="minorHAnsi"/>
              </w:rPr>
              <w:t xml:space="preserve"> stated on ISQ</w:t>
            </w:r>
          </w:p>
        </w:tc>
        <w:tc>
          <w:tcPr>
            <w:tcW w:w="1418" w:type="dxa"/>
            <w:vAlign w:val="center"/>
          </w:tcPr>
          <w:p w14:paraId="079857CD" w14:textId="77777777" w:rsidR="000B32CE" w:rsidRPr="00E24558" w:rsidRDefault="000B32CE" w:rsidP="00301D7D">
            <w:pPr>
              <w:jc w:val="center"/>
              <w:rPr>
                <w:rFonts w:cstheme="minorHAnsi"/>
                <w:u w:val="single"/>
              </w:rPr>
            </w:pPr>
            <w:r w:rsidRPr="00E24558">
              <w:rPr>
                <w:rFonts w:cstheme="minorHAnsi"/>
                <w:u w:val="single"/>
              </w:rPr>
              <w:t>? not stated on ISQ</w:t>
            </w:r>
          </w:p>
        </w:tc>
        <w:tc>
          <w:tcPr>
            <w:tcW w:w="948" w:type="dxa"/>
            <w:vAlign w:val="center"/>
          </w:tcPr>
          <w:p w14:paraId="7A6D015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42D8D3A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133C62F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7AC9D06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D99D599" w14:textId="77777777" w:rsidTr="003404FD">
        <w:trPr>
          <w:trHeight w:val="218"/>
        </w:trPr>
        <w:tc>
          <w:tcPr>
            <w:tcW w:w="1418" w:type="dxa"/>
            <w:vMerge/>
            <w:vAlign w:val="center"/>
          </w:tcPr>
          <w:p w14:paraId="6DE9B1C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9555617" w14:textId="59734A2C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2</w:t>
            </w:r>
          </w:p>
        </w:tc>
        <w:tc>
          <w:tcPr>
            <w:tcW w:w="1844" w:type="dxa"/>
            <w:vAlign w:val="center"/>
          </w:tcPr>
          <w:p w14:paraId="742059EF" w14:textId="5558D46D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18270EB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2D6CB47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3E52EF6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0EB602A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79187A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250E059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5B0A5ED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DA42F80" w14:textId="77777777" w:rsidTr="003404FD">
        <w:trPr>
          <w:trHeight w:val="218"/>
        </w:trPr>
        <w:tc>
          <w:tcPr>
            <w:tcW w:w="1418" w:type="dxa"/>
            <w:vMerge/>
            <w:vAlign w:val="center"/>
          </w:tcPr>
          <w:p w14:paraId="61A3F67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6A323F2A" w14:textId="57388F4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3</w:t>
            </w:r>
          </w:p>
        </w:tc>
        <w:tc>
          <w:tcPr>
            <w:tcW w:w="1844" w:type="dxa"/>
            <w:vAlign w:val="center"/>
          </w:tcPr>
          <w:p w14:paraId="020B9FC1" w14:textId="5849B4C2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12FC5E6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76BE13C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75095D8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03570D7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DAD6CD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41348A2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5094162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5607D104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0EBF081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1A5EB83" w14:textId="6753952F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4</w:t>
            </w:r>
          </w:p>
        </w:tc>
        <w:tc>
          <w:tcPr>
            <w:tcW w:w="1844" w:type="dxa"/>
            <w:vAlign w:val="center"/>
          </w:tcPr>
          <w:p w14:paraId="25416BE5" w14:textId="3C1ACE35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59D4FD9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5B117C0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48D0AB4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0848AC1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66FF0FF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214BBF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569422A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1E49D49" w14:textId="77777777" w:rsidTr="003404FD">
        <w:trPr>
          <w:trHeight w:val="326"/>
        </w:trPr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948297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</w:tcPr>
          <w:p w14:paraId="406C1C3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844" w:type="dxa"/>
            <w:shd w:val="clear" w:color="auto" w:fill="D9D9D9" w:themeFill="background1" w:themeFillShade="D9"/>
            <w:vAlign w:val="center"/>
          </w:tcPr>
          <w:p w14:paraId="0E833D3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5BD0AC5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6F70706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7940CD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15BE22A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635" w:type="dxa"/>
            <w:gridSpan w:val="2"/>
            <w:shd w:val="clear" w:color="auto" w:fill="D9D9D9" w:themeFill="background1" w:themeFillShade="D9"/>
            <w:vAlign w:val="center"/>
          </w:tcPr>
          <w:p w14:paraId="3A44F6A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3009" w:type="dxa"/>
            <w:shd w:val="clear" w:color="auto" w:fill="D9D9D9" w:themeFill="background1" w:themeFillShade="D9"/>
            <w:vAlign w:val="center"/>
          </w:tcPr>
          <w:p w14:paraId="02B73A2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945" w:type="dxa"/>
            <w:shd w:val="clear" w:color="auto" w:fill="D9D9D9" w:themeFill="background1" w:themeFillShade="D9"/>
          </w:tcPr>
          <w:p w14:paraId="4A3F1A6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DBFDE4D" w14:textId="77777777" w:rsidTr="003404FD">
        <w:trPr>
          <w:trHeight w:val="326"/>
        </w:trPr>
        <w:tc>
          <w:tcPr>
            <w:tcW w:w="1418" w:type="dxa"/>
            <w:vMerge w:val="restart"/>
            <w:vAlign w:val="center"/>
          </w:tcPr>
          <w:p w14:paraId="2FDC2458" w14:textId="22BBB001" w:rsidR="003404FD" w:rsidRPr="00E24558" w:rsidRDefault="003404FD" w:rsidP="000B32CE">
            <w:pPr>
              <w:jc w:val="center"/>
              <w:rPr>
                <w:rFonts w:cstheme="minorHAnsi"/>
                <w:b/>
                <w:bCs/>
              </w:rPr>
            </w:pPr>
            <w:r w:rsidRPr="00E24558">
              <w:rPr>
                <w:rFonts w:cstheme="minorHAnsi"/>
                <w:b/>
                <w:bCs/>
              </w:rPr>
              <w:t>Ph-F</w:t>
            </w:r>
          </w:p>
        </w:tc>
        <w:tc>
          <w:tcPr>
            <w:tcW w:w="548" w:type="dxa"/>
          </w:tcPr>
          <w:p w14:paraId="2B6B1950" w14:textId="155BD94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</w:t>
            </w:r>
          </w:p>
        </w:tc>
        <w:tc>
          <w:tcPr>
            <w:tcW w:w="1844" w:type="dxa"/>
            <w:vAlign w:val="center"/>
          </w:tcPr>
          <w:p w14:paraId="46B6E7A1" w14:textId="7FAB3422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71E0F5F5" w14:textId="65FBF728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E48BC7A" w14:textId="0E45AEA6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2773738E" w14:textId="2249C61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324E342" w14:textId="0341F5A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092F1832" w14:textId="147A5E4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EBFF8FF" w14:textId="357F1293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another pharmacist</w:t>
            </w:r>
          </w:p>
        </w:tc>
        <w:tc>
          <w:tcPr>
            <w:tcW w:w="1945" w:type="dxa"/>
          </w:tcPr>
          <w:p w14:paraId="55C04FBD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5422AFDA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0BE12925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7F42B69" w14:textId="51C12C0A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</w:t>
            </w:r>
          </w:p>
        </w:tc>
        <w:tc>
          <w:tcPr>
            <w:tcW w:w="1844" w:type="dxa"/>
            <w:vAlign w:val="center"/>
          </w:tcPr>
          <w:p w14:paraId="4D32331C" w14:textId="7AC36068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19DF9C74" w14:textId="345681C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3281DB78" w14:textId="75BC61E9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3ACD4F74" w14:textId="57052C91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948" w:type="dxa"/>
            <w:vAlign w:val="center"/>
          </w:tcPr>
          <w:p w14:paraId="716DEC34" w14:textId="7C8B9981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210B89A5" w14:textId="128CDA1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52AC3111" w14:textId="40981B8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another pharmacist</w:t>
            </w:r>
          </w:p>
        </w:tc>
        <w:tc>
          <w:tcPr>
            <w:tcW w:w="1945" w:type="dxa"/>
          </w:tcPr>
          <w:p w14:paraId="32E346DF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AF3D8B1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102AB4D8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1687F89" w14:textId="07CCE1E2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</w:p>
        </w:tc>
        <w:tc>
          <w:tcPr>
            <w:tcW w:w="1844" w:type="dxa"/>
            <w:vAlign w:val="center"/>
          </w:tcPr>
          <w:p w14:paraId="30F18609" w14:textId="5A025DF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3CAFC3E3" w14:textId="27DA9AE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3DFAB348" w14:textId="08764EA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55BCA680" w14:textId="3DB49E0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414C5211" w14:textId="5520782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27F540A7" w14:textId="59AEF7D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06BDFE6B" w14:textId="2866D45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41D607BE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05943B8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148E8A82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B645965" w14:textId="4B87956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4</w:t>
            </w:r>
          </w:p>
        </w:tc>
        <w:tc>
          <w:tcPr>
            <w:tcW w:w="1844" w:type="dxa"/>
            <w:vAlign w:val="center"/>
          </w:tcPr>
          <w:p w14:paraId="13C64C10" w14:textId="2B7A722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3960C985" w14:textId="137AC3D9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11FC6A3" w14:textId="67B828B5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A</w:t>
            </w:r>
          </w:p>
        </w:tc>
        <w:tc>
          <w:tcPr>
            <w:tcW w:w="1418" w:type="dxa"/>
            <w:vAlign w:val="center"/>
          </w:tcPr>
          <w:p w14:paraId="4B143474" w14:textId="1EFE8F88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  <w:u w:val="single"/>
              </w:rPr>
              <w:t>NA</w:t>
            </w:r>
          </w:p>
        </w:tc>
        <w:tc>
          <w:tcPr>
            <w:tcW w:w="948" w:type="dxa"/>
            <w:vAlign w:val="center"/>
          </w:tcPr>
          <w:p w14:paraId="612D2CCA" w14:textId="26D51DD6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D1C3BBE" w14:textId="58E674E1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5F2CB340" w14:textId="1C1EC949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another pharmacist</w:t>
            </w:r>
          </w:p>
        </w:tc>
        <w:tc>
          <w:tcPr>
            <w:tcW w:w="1945" w:type="dxa"/>
          </w:tcPr>
          <w:p w14:paraId="50E5862D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178A379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0C941830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28709606" w14:textId="4C2437BE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5</w:t>
            </w:r>
          </w:p>
        </w:tc>
        <w:tc>
          <w:tcPr>
            <w:tcW w:w="1844" w:type="dxa"/>
            <w:vAlign w:val="center"/>
          </w:tcPr>
          <w:p w14:paraId="02381A95" w14:textId="247B453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3D6074A9" w14:textId="281C57D5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38684985" w14:textId="626246F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1418" w:type="dxa"/>
            <w:vAlign w:val="center"/>
          </w:tcPr>
          <w:p w14:paraId="13D940CC" w14:textId="6F496199" w:rsidR="003404FD" w:rsidRPr="00E24558" w:rsidRDefault="003404FD" w:rsidP="000B32CE">
            <w:pPr>
              <w:jc w:val="center"/>
              <w:rPr>
                <w:rFonts w:cstheme="minorHAnsi"/>
                <w:u w:val="single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948" w:type="dxa"/>
            <w:vAlign w:val="center"/>
          </w:tcPr>
          <w:p w14:paraId="10977E8C" w14:textId="6D320BB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1635" w:type="dxa"/>
            <w:gridSpan w:val="2"/>
            <w:vAlign w:val="center"/>
          </w:tcPr>
          <w:p w14:paraId="1EDE6953" w14:textId="33F7485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atient said that the pharmacist “just checked my pills and left, I don’t know him very well”</w:t>
            </w:r>
          </w:p>
        </w:tc>
        <w:tc>
          <w:tcPr>
            <w:tcW w:w="3009" w:type="dxa"/>
            <w:vAlign w:val="center"/>
          </w:tcPr>
          <w:p w14:paraId="557B4BED" w14:textId="309FE12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another pharmacist</w:t>
            </w:r>
          </w:p>
        </w:tc>
        <w:tc>
          <w:tcPr>
            <w:tcW w:w="1945" w:type="dxa"/>
          </w:tcPr>
          <w:p w14:paraId="761C9478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2232104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04AA3131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02DD236" w14:textId="18B63D7E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6</w:t>
            </w:r>
          </w:p>
        </w:tc>
        <w:tc>
          <w:tcPr>
            <w:tcW w:w="1844" w:type="dxa"/>
            <w:vAlign w:val="center"/>
          </w:tcPr>
          <w:p w14:paraId="48E617F1" w14:textId="2261D69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3E31467A" w14:textId="1E72BBE5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03698C91" w14:textId="329F13E3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lt;25</w:t>
            </w:r>
          </w:p>
        </w:tc>
        <w:tc>
          <w:tcPr>
            <w:tcW w:w="1418" w:type="dxa"/>
            <w:vAlign w:val="center"/>
          </w:tcPr>
          <w:p w14:paraId="03424CC7" w14:textId="1BCAC12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21882751" w14:textId="4C61FA1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F590AAB" w14:textId="65C54D21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15FB3477" w14:textId="5D2CCAF8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611873E6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B5C881A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0FA24E03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6097779E" w14:textId="47DE12E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7</w:t>
            </w:r>
          </w:p>
        </w:tc>
        <w:tc>
          <w:tcPr>
            <w:tcW w:w="1844" w:type="dxa"/>
            <w:vAlign w:val="center"/>
          </w:tcPr>
          <w:p w14:paraId="2DD4E0E2" w14:textId="2D88105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5AC41AF0" w14:textId="57E8C7EE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304A450D" w14:textId="184AD0E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2C47D1B9" w14:textId="093BEBE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5A45836B" w14:textId="5AD6D909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7CF7836" w14:textId="7F51045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2D438F61" w14:textId="6221324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13E034F6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3ECED80A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364168DC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0660A275" w14:textId="2042C988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8</w:t>
            </w:r>
          </w:p>
        </w:tc>
        <w:tc>
          <w:tcPr>
            <w:tcW w:w="1844" w:type="dxa"/>
            <w:vAlign w:val="center"/>
          </w:tcPr>
          <w:p w14:paraId="44451083" w14:textId="3D3A2E5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2897394C" w14:textId="7C10817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4C7DEBEE" w14:textId="2043A579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15D0E2B4" w14:textId="5E2FD485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0995D3AF" w14:textId="6BF8C9AE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3E68E34" w14:textId="425E1079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4EEA527B" w14:textId="2DAAB9F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0E6B209D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2603992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460132BB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7040C2C" w14:textId="008D5F4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9</w:t>
            </w:r>
          </w:p>
        </w:tc>
        <w:tc>
          <w:tcPr>
            <w:tcW w:w="1844" w:type="dxa"/>
            <w:vAlign w:val="center"/>
          </w:tcPr>
          <w:p w14:paraId="3153BE77" w14:textId="4A8BB91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74BEA3D5" w14:textId="6D49ADCE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50A022F5" w14:textId="3E9DB172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2A69DF28" w14:textId="42AD34C3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AA2C651" w14:textId="09CDE839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19EE187" w14:textId="3B527BD8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173EB231" w14:textId="6665DC9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5B46B37A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0ED51EF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2C597E0E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0045B0C3" w14:textId="7B6CE9CE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0</w:t>
            </w:r>
          </w:p>
        </w:tc>
        <w:tc>
          <w:tcPr>
            <w:tcW w:w="1844" w:type="dxa"/>
            <w:vAlign w:val="center"/>
          </w:tcPr>
          <w:p w14:paraId="0C9ADBDF" w14:textId="1C52759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2BF1A1E0" w14:textId="22757E6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6FDBE880" w14:textId="107F8592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62737B29" w14:textId="0733FC72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0348B17C" w14:textId="7068630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6CD9081" w14:textId="6FACC80E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72D7004" w14:textId="5283B54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552F416A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97BCBFB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0337D608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01AA2D0" w14:textId="6D4D13C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1</w:t>
            </w:r>
          </w:p>
        </w:tc>
        <w:tc>
          <w:tcPr>
            <w:tcW w:w="1844" w:type="dxa"/>
            <w:vAlign w:val="center"/>
          </w:tcPr>
          <w:p w14:paraId="68E4B7FD" w14:textId="40FCB0F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29735F1F" w14:textId="391D5DA1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4A14E58E" w14:textId="369DACE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1EB74265" w14:textId="59FFC5D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777ACCF1" w14:textId="44564085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D1538DB" w14:textId="3BF5FF9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7232F469" w14:textId="675C06F2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- Nurse</w:t>
            </w:r>
          </w:p>
        </w:tc>
        <w:tc>
          <w:tcPr>
            <w:tcW w:w="1945" w:type="dxa"/>
          </w:tcPr>
          <w:p w14:paraId="27D74B98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77E21BC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551228AE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4AF7114" w14:textId="2CE0F70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2</w:t>
            </w:r>
          </w:p>
        </w:tc>
        <w:tc>
          <w:tcPr>
            <w:tcW w:w="1844" w:type="dxa"/>
            <w:vAlign w:val="center"/>
          </w:tcPr>
          <w:p w14:paraId="4991EC40" w14:textId="4D707C56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7E2120DF" w14:textId="6F5ED81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57F7121B" w14:textId="2493E27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3C7E82D4" w14:textId="5862A9A5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5C6DE3DE" w14:textId="5C12F94E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ECBA837" w14:textId="5EF3016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6014DC0" w14:textId="2B8A6F2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5B109DAF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32ED782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0A5A27F5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FBB9016" w14:textId="370E52D8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3</w:t>
            </w:r>
          </w:p>
        </w:tc>
        <w:tc>
          <w:tcPr>
            <w:tcW w:w="1844" w:type="dxa"/>
            <w:vAlign w:val="center"/>
          </w:tcPr>
          <w:p w14:paraId="19936AAB" w14:textId="3B8D004A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476FF152" w14:textId="2B50DCDE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2C89B068" w14:textId="5835FD26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3941428D" w14:textId="2A3D861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7A2DA9D" w14:textId="154E717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DA98623" w14:textId="7D6453F2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4B8BC308" w14:textId="0CF56A12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4BC5ED56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2AB30D0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44781F45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F5478ED" w14:textId="7C7C586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4</w:t>
            </w:r>
          </w:p>
        </w:tc>
        <w:tc>
          <w:tcPr>
            <w:tcW w:w="1844" w:type="dxa"/>
            <w:vAlign w:val="center"/>
          </w:tcPr>
          <w:p w14:paraId="76AFF449" w14:textId="4958542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573B8CB4" w14:textId="5CA0C90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2291BCB8" w14:textId="1F4E3871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4C01A4D4" w14:textId="16D8016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761D2584" w14:textId="77BB52D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7352440" w14:textId="6864F9C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2CBC8949" w14:textId="04D06AF8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57EB8DC9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9726F80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02E2F849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85BA870" w14:textId="562C48C1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5</w:t>
            </w:r>
          </w:p>
        </w:tc>
        <w:tc>
          <w:tcPr>
            <w:tcW w:w="1844" w:type="dxa"/>
            <w:vAlign w:val="center"/>
          </w:tcPr>
          <w:p w14:paraId="4F59B910" w14:textId="7BF00A59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401D8CA1" w14:textId="42C9EA4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48A8D2F5" w14:textId="572E4A16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0FB1CC03" w14:textId="25DD1E16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2EC3BC0" w14:textId="2ED801A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2BBCF21E" w14:textId="2FC3CDA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0AA139AD" w14:textId="05B4D6F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662E4DFA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64B8EC3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0F6E7276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B29D82F" w14:textId="1BB091E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6</w:t>
            </w:r>
          </w:p>
        </w:tc>
        <w:tc>
          <w:tcPr>
            <w:tcW w:w="1844" w:type="dxa"/>
            <w:vAlign w:val="center"/>
          </w:tcPr>
          <w:p w14:paraId="2F574935" w14:textId="5FDA1432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42A050B1" w14:textId="4C45B4B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1B44795C" w14:textId="2933395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2CF076D8" w14:textId="2D2C469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200C0DB1" w14:textId="169C7289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0976153F" w14:textId="0AE2B249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1219D27A" w14:textId="35DE5D0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03AC5BD4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1826F0D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3CB35E23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82F3F01" w14:textId="23EB0EA1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7</w:t>
            </w:r>
          </w:p>
        </w:tc>
        <w:tc>
          <w:tcPr>
            <w:tcW w:w="1844" w:type="dxa"/>
            <w:vAlign w:val="center"/>
          </w:tcPr>
          <w:p w14:paraId="5790DE7B" w14:textId="0B9D063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6BB3FBB5" w14:textId="220429A6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72CC4596" w14:textId="14BE8B9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21968EFE" w14:textId="6CFDE1D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27F877B9" w14:textId="62CEDC76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0215B8B2" w14:textId="34EC7A6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165B38E4" w14:textId="6F208B98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44A24D76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E175AFA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03DF330F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24B6876A" w14:textId="0109D92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8</w:t>
            </w:r>
          </w:p>
        </w:tc>
        <w:tc>
          <w:tcPr>
            <w:tcW w:w="1844" w:type="dxa"/>
            <w:vAlign w:val="center"/>
          </w:tcPr>
          <w:p w14:paraId="0975B37F" w14:textId="71DC66B6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0373B547" w14:textId="2F5D412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08FE29BB" w14:textId="2798CC2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1993A29C" w14:textId="2BDDF33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4FD1EC93" w14:textId="7CC7DA58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436D9C31" w14:textId="1A10549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5F0DE701" w14:textId="7F8ABB36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3363FE16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5767915E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097C845B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08EE3D47" w14:textId="3B40A7B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9</w:t>
            </w:r>
          </w:p>
        </w:tc>
        <w:tc>
          <w:tcPr>
            <w:tcW w:w="1844" w:type="dxa"/>
            <w:vAlign w:val="center"/>
          </w:tcPr>
          <w:p w14:paraId="36B17255" w14:textId="3A6E751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507C00CB" w14:textId="3A8EBEE2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40374463" w14:textId="113DC18A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23475F3C" w14:textId="09369205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041D4F67" w14:textId="0D8C76DA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37BC448" w14:textId="60B8430A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E260241" w14:textId="17F0B92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43315A72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A86D09E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443EA913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2E917F8" w14:textId="70FE00F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0</w:t>
            </w:r>
          </w:p>
        </w:tc>
        <w:tc>
          <w:tcPr>
            <w:tcW w:w="1844" w:type="dxa"/>
            <w:vAlign w:val="center"/>
          </w:tcPr>
          <w:p w14:paraId="3349454F" w14:textId="5B78973E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1CF4B4BA" w14:textId="3C4EFB51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</w:tcPr>
          <w:p w14:paraId="72C612EB" w14:textId="3D0C2B71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33D0A8EC" w14:textId="16EB5FC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66ED40C5" w14:textId="5EC6F57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6DABA01" w14:textId="11C3C6B3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001E9C8C" w14:textId="1EAA8D28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316854B7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33F88450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7FA05289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48B5412" w14:textId="5FF8B1F3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1</w:t>
            </w:r>
          </w:p>
        </w:tc>
        <w:tc>
          <w:tcPr>
            <w:tcW w:w="1844" w:type="dxa"/>
            <w:vAlign w:val="center"/>
          </w:tcPr>
          <w:p w14:paraId="30251939" w14:textId="62CF9CA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1A455BA7" w14:textId="51B9A9A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</w:tcPr>
          <w:p w14:paraId="71D9D521" w14:textId="5AAE569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4CD24D6C" w14:textId="6D3CC069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AF0FA95" w14:textId="4EAE690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49C9F182" w14:textId="13FF9573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342D7B9" w14:textId="4F150BD5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165AC9B3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A72F712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74A7AA49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F3C998B" w14:textId="177D2E21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2</w:t>
            </w:r>
          </w:p>
        </w:tc>
        <w:tc>
          <w:tcPr>
            <w:tcW w:w="1844" w:type="dxa"/>
            <w:vAlign w:val="center"/>
          </w:tcPr>
          <w:p w14:paraId="32DB6069" w14:textId="385F717E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250E59BD" w14:textId="4091CFE1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329566FA" w14:textId="34E0D42A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289C4AF4" w14:textId="3038188A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0EF44D15" w14:textId="73123255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4D3DDB52" w14:textId="1C21DCA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5913B792" w14:textId="5A1B544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6476539F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1A346BC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2B103259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27683C6D" w14:textId="4FDD7256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3</w:t>
            </w:r>
          </w:p>
        </w:tc>
        <w:tc>
          <w:tcPr>
            <w:tcW w:w="1844" w:type="dxa"/>
            <w:vAlign w:val="center"/>
          </w:tcPr>
          <w:p w14:paraId="64E2EEFF" w14:textId="7D78377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70F79ED3" w14:textId="07F5A5F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6694FDF6" w14:textId="75ED537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7CDFA333" w14:textId="2CA8E34A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2A84DDC1" w14:textId="6624518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463C0343" w14:textId="1A591C29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07560C7E" w14:textId="679A227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0B29E783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53DA912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79DB83C6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755B448D" w14:textId="498BE072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4</w:t>
            </w:r>
          </w:p>
        </w:tc>
        <w:tc>
          <w:tcPr>
            <w:tcW w:w="1844" w:type="dxa"/>
            <w:vAlign w:val="center"/>
          </w:tcPr>
          <w:p w14:paraId="4961DEB7" w14:textId="162E452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4AA9F84F" w14:textId="081F33B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75A7C2C4" w14:textId="3010ECA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3FE7D1C3" w14:textId="1454448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B6709B8" w14:textId="7FD496F2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AECB68D" w14:textId="19AFC7D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6242FD6" w14:textId="079140D2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154C253F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5D8CB42B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441C3545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09347D73" w14:textId="79E8C5E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</w:t>
            </w:r>
          </w:p>
        </w:tc>
        <w:tc>
          <w:tcPr>
            <w:tcW w:w="1844" w:type="dxa"/>
            <w:vAlign w:val="center"/>
          </w:tcPr>
          <w:p w14:paraId="3DBD4F0A" w14:textId="71FE6CB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228DF732" w14:textId="489E85D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3B50F45C" w14:textId="0482958E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2BBB33EE" w14:textId="20B01E63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47C40861" w14:textId="1F8A7F7A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46823FB0" w14:textId="1F49380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0DD22399" w14:textId="56F7FE33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51AC6432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EA1E5A9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0E8F891E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38C035D" w14:textId="43F434A6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6</w:t>
            </w:r>
          </w:p>
        </w:tc>
        <w:tc>
          <w:tcPr>
            <w:tcW w:w="1844" w:type="dxa"/>
            <w:vAlign w:val="center"/>
          </w:tcPr>
          <w:p w14:paraId="1D69DADB" w14:textId="0A949D4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00FDD5C2" w14:textId="026144A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24FE30EB" w14:textId="6894123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46A77F1D" w14:textId="138C77E5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22C4556A" w14:textId="0EE04C7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610D8571" w14:textId="4DE2DEA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5EC53A42" w14:textId="13858471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4F58D9A1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5FDA618D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12C68A5E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65B6E182" w14:textId="57DD3FC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7</w:t>
            </w:r>
          </w:p>
        </w:tc>
        <w:tc>
          <w:tcPr>
            <w:tcW w:w="1844" w:type="dxa"/>
            <w:vAlign w:val="center"/>
          </w:tcPr>
          <w:p w14:paraId="33F61C42" w14:textId="5DE4A22A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03A6D643" w14:textId="272DFC2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32768A5A" w14:textId="2A3018C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A</w:t>
            </w:r>
          </w:p>
        </w:tc>
        <w:tc>
          <w:tcPr>
            <w:tcW w:w="1418" w:type="dxa"/>
            <w:vAlign w:val="center"/>
          </w:tcPr>
          <w:p w14:paraId="08A67983" w14:textId="12342AC5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  <w:u w:val="single"/>
              </w:rPr>
              <w:t>NA</w:t>
            </w:r>
          </w:p>
        </w:tc>
        <w:tc>
          <w:tcPr>
            <w:tcW w:w="948" w:type="dxa"/>
            <w:vAlign w:val="center"/>
          </w:tcPr>
          <w:p w14:paraId="75904FC2" w14:textId="7659872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C50B605" w14:textId="63A3D1B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7F63B10F" w14:textId="1EB149C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2E8C8516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48A02A6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243DC5AB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70D4E81E" w14:textId="1D9485D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8</w:t>
            </w:r>
          </w:p>
        </w:tc>
        <w:tc>
          <w:tcPr>
            <w:tcW w:w="1844" w:type="dxa"/>
            <w:vAlign w:val="center"/>
          </w:tcPr>
          <w:p w14:paraId="32D9AD2D" w14:textId="65DEE29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63D56EF0" w14:textId="32A7AD1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0E0DD3FE" w14:textId="65A9582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438A72D7" w14:textId="2CA88EFD" w:rsidR="003404FD" w:rsidRPr="00E24558" w:rsidRDefault="003404FD" w:rsidP="000B32CE">
            <w:pPr>
              <w:jc w:val="center"/>
              <w:rPr>
                <w:rFonts w:cstheme="minorHAnsi"/>
                <w:u w:val="single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1648B75" w14:textId="5982552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946C9D0" w14:textId="780A944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2BB92740" w14:textId="48E8894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7923914C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E151F29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422391A5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6997353D" w14:textId="1B5939DE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9</w:t>
            </w:r>
          </w:p>
        </w:tc>
        <w:tc>
          <w:tcPr>
            <w:tcW w:w="1844" w:type="dxa"/>
            <w:vAlign w:val="center"/>
          </w:tcPr>
          <w:p w14:paraId="68E25E3E" w14:textId="490DC88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4F465EBE" w14:textId="30D386F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9AD8047" w14:textId="3DED7EF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701F1B27" w14:textId="5B2D477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74618E91" w14:textId="731A6ED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DA743FD" w14:textId="581C6363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74E82FBA" w14:textId="541DA8E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0A7BE537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</w:tbl>
    <w:p w14:paraId="224EC799" w14:textId="77777777" w:rsidR="00C36BE3" w:rsidRDefault="00C36BE3" w:rsidP="00B25FB5">
      <w:pPr>
        <w:rPr>
          <w:b/>
        </w:rPr>
      </w:pPr>
    </w:p>
    <w:sectPr w:rsidR="00C36BE3" w:rsidSect="00F74878">
      <w:pgSz w:w="16838" w:h="11906" w:orient="landscape"/>
      <w:pgMar w:top="567" w:right="536" w:bottom="56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216F1"/>
    <w:multiLevelType w:val="hybridMultilevel"/>
    <w:tmpl w:val="9160B60E"/>
    <w:lvl w:ilvl="0" w:tplc="26BC5148">
      <w:start w:val="199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02E45"/>
    <w:multiLevelType w:val="hybridMultilevel"/>
    <w:tmpl w:val="BBCAABF0"/>
    <w:lvl w:ilvl="0" w:tplc="FBA0BE4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7219F8"/>
    <w:multiLevelType w:val="hybridMultilevel"/>
    <w:tmpl w:val="41C0CAAE"/>
    <w:lvl w:ilvl="0" w:tplc="2B9433BC">
      <w:start w:val="2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6B6E64"/>
    <w:multiLevelType w:val="hybridMultilevel"/>
    <w:tmpl w:val="40F8C3EA"/>
    <w:lvl w:ilvl="0" w:tplc="DD04621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265AB2"/>
    <w:multiLevelType w:val="hybridMultilevel"/>
    <w:tmpl w:val="66DC867C"/>
    <w:lvl w:ilvl="0" w:tplc="F68E681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A823E0"/>
    <w:multiLevelType w:val="hybridMultilevel"/>
    <w:tmpl w:val="B0009708"/>
    <w:lvl w:ilvl="0" w:tplc="554EFA4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637F67"/>
    <w:multiLevelType w:val="hybridMultilevel"/>
    <w:tmpl w:val="D92642BE"/>
    <w:lvl w:ilvl="0" w:tplc="84369D60">
      <w:start w:val="2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3F6F93"/>
    <w:multiLevelType w:val="hybridMultilevel"/>
    <w:tmpl w:val="78CCA038"/>
    <w:lvl w:ilvl="0" w:tplc="26804F2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E45B32"/>
    <w:multiLevelType w:val="hybridMultilevel"/>
    <w:tmpl w:val="488CABE2"/>
    <w:lvl w:ilvl="0" w:tplc="29C833C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B77C19"/>
    <w:multiLevelType w:val="hybridMultilevel"/>
    <w:tmpl w:val="EBB40A10"/>
    <w:lvl w:ilvl="0" w:tplc="20AEFFA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E234EA"/>
    <w:multiLevelType w:val="hybridMultilevel"/>
    <w:tmpl w:val="0A92FE3E"/>
    <w:lvl w:ilvl="0" w:tplc="0BF27EF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0627AE"/>
    <w:multiLevelType w:val="hybridMultilevel"/>
    <w:tmpl w:val="C4ACADF0"/>
    <w:lvl w:ilvl="0" w:tplc="9900FF1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CA5BEB"/>
    <w:multiLevelType w:val="hybridMultilevel"/>
    <w:tmpl w:val="8294FD1E"/>
    <w:lvl w:ilvl="0" w:tplc="379A5E8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2025368">
    <w:abstractNumId w:val="1"/>
  </w:num>
  <w:num w:numId="2" w16cid:durableId="1033724724">
    <w:abstractNumId w:val="3"/>
  </w:num>
  <w:num w:numId="3" w16cid:durableId="1497306715">
    <w:abstractNumId w:val="8"/>
  </w:num>
  <w:num w:numId="4" w16cid:durableId="114755265">
    <w:abstractNumId w:val="10"/>
  </w:num>
  <w:num w:numId="5" w16cid:durableId="1329939775">
    <w:abstractNumId w:val="12"/>
  </w:num>
  <w:num w:numId="6" w16cid:durableId="1502888566">
    <w:abstractNumId w:val="9"/>
  </w:num>
  <w:num w:numId="7" w16cid:durableId="1882402313">
    <w:abstractNumId w:val="2"/>
  </w:num>
  <w:num w:numId="8" w16cid:durableId="1757826927">
    <w:abstractNumId w:val="11"/>
  </w:num>
  <w:num w:numId="9" w16cid:durableId="1118765642">
    <w:abstractNumId w:val="6"/>
  </w:num>
  <w:num w:numId="10" w16cid:durableId="20591806">
    <w:abstractNumId w:val="5"/>
  </w:num>
  <w:num w:numId="11" w16cid:durableId="584264241">
    <w:abstractNumId w:val="7"/>
  </w:num>
  <w:num w:numId="12" w16cid:durableId="1061756842">
    <w:abstractNumId w:val="4"/>
  </w:num>
  <w:num w:numId="13" w16cid:durableId="14087710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4878"/>
    <w:rsid w:val="00010706"/>
    <w:rsid w:val="00012454"/>
    <w:rsid w:val="00034DB0"/>
    <w:rsid w:val="00035A43"/>
    <w:rsid w:val="000456E5"/>
    <w:rsid w:val="00055155"/>
    <w:rsid w:val="00057976"/>
    <w:rsid w:val="00097473"/>
    <w:rsid w:val="000B32CE"/>
    <w:rsid w:val="000B5ADE"/>
    <w:rsid w:val="000C070E"/>
    <w:rsid w:val="000D5DD1"/>
    <w:rsid w:val="000D78D7"/>
    <w:rsid w:val="00147585"/>
    <w:rsid w:val="00175DBB"/>
    <w:rsid w:val="00183D2A"/>
    <w:rsid w:val="00184B42"/>
    <w:rsid w:val="00195FED"/>
    <w:rsid w:val="001B4E07"/>
    <w:rsid w:val="001C0E59"/>
    <w:rsid w:val="001C3988"/>
    <w:rsid w:val="001D27E6"/>
    <w:rsid w:val="001E6A42"/>
    <w:rsid w:val="00203358"/>
    <w:rsid w:val="002035F7"/>
    <w:rsid w:val="00203768"/>
    <w:rsid w:val="00215CC5"/>
    <w:rsid w:val="002335B4"/>
    <w:rsid w:val="00254B2E"/>
    <w:rsid w:val="0027049D"/>
    <w:rsid w:val="00273D2C"/>
    <w:rsid w:val="00280303"/>
    <w:rsid w:val="002B52E6"/>
    <w:rsid w:val="002C1227"/>
    <w:rsid w:val="002C2C3B"/>
    <w:rsid w:val="002D1875"/>
    <w:rsid w:val="002D3F84"/>
    <w:rsid w:val="00301D7D"/>
    <w:rsid w:val="003404FD"/>
    <w:rsid w:val="003800DA"/>
    <w:rsid w:val="003B5333"/>
    <w:rsid w:val="003C7FE0"/>
    <w:rsid w:val="003D01B6"/>
    <w:rsid w:val="003D0546"/>
    <w:rsid w:val="003D1ED7"/>
    <w:rsid w:val="003D3233"/>
    <w:rsid w:val="0041786D"/>
    <w:rsid w:val="00420919"/>
    <w:rsid w:val="00441C41"/>
    <w:rsid w:val="004776B7"/>
    <w:rsid w:val="00484140"/>
    <w:rsid w:val="00487F45"/>
    <w:rsid w:val="0049020A"/>
    <w:rsid w:val="00494094"/>
    <w:rsid w:val="004A19D4"/>
    <w:rsid w:val="004D2103"/>
    <w:rsid w:val="004F0827"/>
    <w:rsid w:val="00513712"/>
    <w:rsid w:val="00531DFF"/>
    <w:rsid w:val="005647FE"/>
    <w:rsid w:val="00565CDB"/>
    <w:rsid w:val="00573B7F"/>
    <w:rsid w:val="0059123A"/>
    <w:rsid w:val="005C6FBD"/>
    <w:rsid w:val="005F4842"/>
    <w:rsid w:val="006306DF"/>
    <w:rsid w:val="00657D33"/>
    <w:rsid w:val="00664CB6"/>
    <w:rsid w:val="006872AB"/>
    <w:rsid w:val="006D416C"/>
    <w:rsid w:val="006D7250"/>
    <w:rsid w:val="006E00D5"/>
    <w:rsid w:val="006E1298"/>
    <w:rsid w:val="006E2FF0"/>
    <w:rsid w:val="007422DC"/>
    <w:rsid w:val="00767909"/>
    <w:rsid w:val="007757F1"/>
    <w:rsid w:val="007844D4"/>
    <w:rsid w:val="00791243"/>
    <w:rsid w:val="007A10A7"/>
    <w:rsid w:val="007B6481"/>
    <w:rsid w:val="007C1335"/>
    <w:rsid w:val="007D4788"/>
    <w:rsid w:val="007D6200"/>
    <w:rsid w:val="007F16E6"/>
    <w:rsid w:val="0081164A"/>
    <w:rsid w:val="00830849"/>
    <w:rsid w:val="008541DE"/>
    <w:rsid w:val="00867024"/>
    <w:rsid w:val="00875F15"/>
    <w:rsid w:val="0088303E"/>
    <w:rsid w:val="00897412"/>
    <w:rsid w:val="008C4BCC"/>
    <w:rsid w:val="009055CD"/>
    <w:rsid w:val="00912E96"/>
    <w:rsid w:val="00955423"/>
    <w:rsid w:val="0096240C"/>
    <w:rsid w:val="00975F91"/>
    <w:rsid w:val="00987022"/>
    <w:rsid w:val="00987419"/>
    <w:rsid w:val="00995716"/>
    <w:rsid w:val="009A5DC8"/>
    <w:rsid w:val="009B4654"/>
    <w:rsid w:val="009C4035"/>
    <w:rsid w:val="009C675C"/>
    <w:rsid w:val="009D0E5E"/>
    <w:rsid w:val="009E4813"/>
    <w:rsid w:val="009E4C95"/>
    <w:rsid w:val="009E7533"/>
    <w:rsid w:val="009F346B"/>
    <w:rsid w:val="009F5444"/>
    <w:rsid w:val="00A01A7C"/>
    <w:rsid w:val="00A20DD3"/>
    <w:rsid w:val="00A33606"/>
    <w:rsid w:val="00A67BEF"/>
    <w:rsid w:val="00A761C2"/>
    <w:rsid w:val="00A8380B"/>
    <w:rsid w:val="00A866B9"/>
    <w:rsid w:val="00A86CE7"/>
    <w:rsid w:val="00A937A5"/>
    <w:rsid w:val="00A94525"/>
    <w:rsid w:val="00AA6BC7"/>
    <w:rsid w:val="00AB1FC2"/>
    <w:rsid w:val="00AC1C52"/>
    <w:rsid w:val="00AC34AC"/>
    <w:rsid w:val="00AC55DC"/>
    <w:rsid w:val="00AE0BC0"/>
    <w:rsid w:val="00AE5A4A"/>
    <w:rsid w:val="00AF0909"/>
    <w:rsid w:val="00AF6796"/>
    <w:rsid w:val="00B06AC4"/>
    <w:rsid w:val="00B1028A"/>
    <w:rsid w:val="00B2439D"/>
    <w:rsid w:val="00B25FB5"/>
    <w:rsid w:val="00B27C84"/>
    <w:rsid w:val="00B34F3B"/>
    <w:rsid w:val="00B35AB7"/>
    <w:rsid w:val="00B36315"/>
    <w:rsid w:val="00B42B7A"/>
    <w:rsid w:val="00B63734"/>
    <w:rsid w:val="00B865E5"/>
    <w:rsid w:val="00B94AC5"/>
    <w:rsid w:val="00BA5276"/>
    <w:rsid w:val="00BC00CC"/>
    <w:rsid w:val="00BD3D2A"/>
    <w:rsid w:val="00BE07FD"/>
    <w:rsid w:val="00C10147"/>
    <w:rsid w:val="00C11F1B"/>
    <w:rsid w:val="00C1780D"/>
    <w:rsid w:val="00C36BE3"/>
    <w:rsid w:val="00C36C69"/>
    <w:rsid w:val="00C438B2"/>
    <w:rsid w:val="00C8129A"/>
    <w:rsid w:val="00C85C30"/>
    <w:rsid w:val="00C87F4F"/>
    <w:rsid w:val="00CA1C07"/>
    <w:rsid w:val="00CB1859"/>
    <w:rsid w:val="00CE010F"/>
    <w:rsid w:val="00D130FE"/>
    <w:rsid w:val="00D15F2B"/>
    <w:rsid w:val="00D21D0C"/>
    <w:rsid w:val="00D660D0"/>
    <w:rsid w:val="00D70E90"/>
    <w:rsid w:val="00D75EF1"/>
    <w:rsid w:val="00D824D8"/>
    <w:rsid w:val="00D942E5"/>
    <w:rsid w:val="00DC44BD"/>
    <w:rsid w:val="00DC5DF7"/>
    <w:rsid w:val="00DD1E39"/>
    <w:rsid w:val="00E24558"/>
    <w:rsid w:val="00E312DD"/>
    <w:rsid w:val="00E57BBC"/>
    <w:rsid w:val="00E67651"/>
    <w:rsid w:val="00E76E7E"/>
    <w:rsid w:val="00E83700"/>
    <w:rsid w:val="00E90769"/>
    <w:rsid w:val="00E93EB3"/>
    <w:rsid w:val="00E95D66"/>
    <w:rsid w:val="00E97A37"/>
    <w:rsid w:val="00EA01FA"/>
    <w:rsid w:val="00EB679F"/>
    <w:rsid w:val="00ED3E01"/>
    <w:rsid w:val="00EE3816"/>
    <w:rsid w:val="00EF3320"/>
    <w:rsid w:val="00EF774A"/>
    <w:rsid w:val="00EF7D62"/>
    <w:rsid w:val="00F7114E"/>
    <w:rsid w:val="00F72236"/>
    <w:rsid w:val="00F74878"/>
    <w:rsid w:val="00F76917"/>
    <w:rsid w:val="00FB27FB"/>
    <w:rsid w:val="00FB3887"/>
    <w:rsid w:val="00FC6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B4C1C"/>
  <w15:chartTrackingRefBased/>
  <w15:docId w15:val="{6F9C48EA-2034-4C38-8418-919BB2DC6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8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78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39</Words>
  <Characters>592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6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yam Al-Jabr (PHA)</dc:creator>
  <cp:keywords/>
  <dc:description/>
  <cp:lastModifiedBy>Hiyam Al-Jabr</cp:lastModifiedBy>
  <cp:revision>2</cp:revision>
  <dcterms:created xsi:type="dcterms:W3CDTF">2022-07-04T10:49:00Z</dcterms:created>
  <dcterms:modified xsi:type="dcterms:W3CDTF">2022-07-04T10:49:00Z</dcterms:modified>
</cp:coreProperties>
</file>